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93B337" w14:textId="1277A6A5" w:rsidR="007A2730" w:rsidRPr="006F273D" w:rsidRDefault="007A2730" w:rsidP="00AE03D3">
      <w:pPr>
        <w:spacing w:beforeLines="50" w:before="156" w:afterLines="50" w:after="156" w:line="360" w:lineRule="auto"/>
        <w:jc w:val="center"/>
        <w:rPr>
          <w:rFonts w:ascii="Cambria" w:hAnsi="Cambria"/>
          <w:b/>
          <w:sz w:val="24"/>
          <w:szCs w:val="28"/>
        </w:rPr>
      </w:pPr>
      <w:r w:rsidRPr="006F273D">
        <w:rPr>
          <w:rFonts w:ascii="Cambria" w:hAnsi="Cambria"/>
          <w:b/>
          <w:sz w:val="24"/>
          <w:szCs w:val="28"/>
        </w:rPr>
        <w:t>The Questionnaire Used in This Study</w:t>
      </w:r>
    </w:p>
    <w:p w14:paraId="36D3F700" w14:textId="77777777" w:rsidR="008717D9" w:rsidRPr="00585E32" w:rsidRDefault="008717D9" w:rsidP="00585E32">
      <w:pPr>
        <w:spacing w:line="360" w:lineRule="auto"/>
        <w:ind w:firstLineChars="200" w:firstLine="440"/>
      </w:pPr>
      <w:r w:rsidRPr="00585E32">
        <w:t xml:space="preserve">We </w:t>
      </w:r>
      <w:r w:rsidR="005001AB">
        <w:t>are inviting</w:t>
      </w:r>
      <w:r w:rsidRPr="00585E32">
        <w:t xml:space="preserve"> you to participate in a clinical study entitled “COVID-19 related experience, knowledge, attitude and behaviors among orthodontists, orthodontic residents and nurses in China: A survey”. The study protocol has been approved by the Ethics Committee of School &amp; Hospital of Stomatology, Wuhan University (No. 2020-B25).</w:t>
      </w:r>
    </w:p>
    <w:p w14:paraId="7CB7968F" w14:textId="77777777" w:rsidR="008717D9" w:rsidRPr="00585E32" w:rsidRDefault="008717D9" w:rsidP="00585E32">
      <w:pPr>
        <w:spacing w:line="360" w:lineRule="auto"/>
        <w:ind w:firstLineChars="200" w:firstLine="440"/>
      </w:pPr>
      <w:r w:rsidRPr="00585E32">
        <w:t xml:space="preserve">Before deciding whether to participate in this study, please read the information in the following link as carefully as possible. It can help you understand why we carry out this study, the procedure for it, and related </w:t>
      </w:r>
      <w:r w:rsidR="000023C7" w:rsidRPr="00585E32">
        <w:t>information</w:t>
      </w:r>
      <w:r w:rsidRPr="00585E32">
        <w:t xml:space="preserve">. </w:t>
      </w:r>
      <w:r w:rsidR="000023C7" w:rsidRPr="00585E32">
        <w:t>You</w:t>
      </w:r>
      <w:r w:rsidRPr="00585E32">
        <w:t xml:space="preserve"> can also discuss with your relatives and friends</w:t>
      </w:r>
      <w:r w:rsidR="000023C7" w:rsidRPr="00585E32">
        <w:t>, if you like,</w:t>
      </w:r>
      <w:r w:rsidRPr="00585E32">
        <w:t xml:space="preserve"> to help you make a decision. </w:t>
      </w:r>
      <w:r w:rsidRPr="00585E32">
        <w:rPr>
          <w:b/>
        </w:rPr>
        <w:t xml:space="preserve">The submission of this questionnaire will </w:t>
      </w:r>
      <w:r w:rsidR="000023C7" w:rsidRPr="00585E32">
        <w:rPr>
          <w:b/>
        </w:rPr>
        <w:t xml:space="preserve">be regarded as </w:t>
      </w:r>
      <w:r w:rsidRPr="00585E32">
        <w:rPr>
          <w:b/>
        </w:rPr>
        <w:t>your consent to participate.</w:t>
      </w:r>
    </w:p>
    <w:p w14:paraId="7297A83D" w14:textId="12772B00" w:rsidR="008717D9" w:rsidRPr="00585E32" w:rsidRDefault="008717D9" w:rsidP="00585E32">
      <w:pPr>
        <w:spacing w:line="360" w:lineRule="auto"/>
        <w:ind w:firstLineChars="200" w:firstLine="440"/>
      </w:pPr>
      <w:r w:rsidRPr="00585E32">
        <w:t xml:space="preserve">This </w:t>
      </w:r>
      <w:r w:rsidR="000023C7" w:rsidRPr="00585E32">
        <w:t>survey</w:t>
      </w:r>
      <w:r w:rsidRPr="00585E32">
        <w:t xml:space="preserve"> </w:t>
      </w:r>
      <w:r w:rsidR="000023C7" w:rsidRPr="00585E32">
        <w:t>is</w:t>
      </w:r>
      <w:r w:rsidRPr="00585E32">
        <w:t xml:space="preserve"> anonymous and takes about </w:t>
      </w:r>
      <w:r w:rsidRPr="00585E32">
        <w:rPr>
          <w:b/>
        </w:rPr>
        <w:t>5 minutes</w:t>
      </w:r>
      <w:r w:rsidRPr="00585E32">
        <w:t xml:space="preserve"> to complete.</w:t>
      </w:r>
    </w:p>
    <w:p w14:paraId="3F1E3056" w14:textId="77777777" w:rsidR="000023C7" w:rsidRDefault="000023C7" w:rsidP="00585E32">
      <w:pPr>
        <w:spacing w:line="360" w:lineRule="auto"/>
      </w:pPr>
    </w:p>
    <w:p w14:paraId="0431169B" w14:textId="77777777" w:rsidR="000023C7" w:rsidRPr="00585E32" w:rsidRDefault="000023C7" w:rsidP="00585E32">
      <w:pPr>
        <w:pStyle w:val="a8"/>
        <w:numPr>
          <w:ilvl w:val="0"/>
          <w:numId w:val="4"/>
        </w:numPr>
        <w:spacing w:line="360" w:lineRule="auto"/>
        <w:ind w:firstLineChars="0"/>
      </w:pPr>
      <w:r w:rsidRPr="00585E32">
        <w:t>Age:</w:t>
      </w:r>
      <w:r w:rsidR="007C7469" w:rsidRPr="00585E32">
        <w:t xml:space="preserve"> ________</w:t>
      </w:r>
    </w:p>
    <w:p w14:paraId="6A3CF719" w14:textId="77777777" w:rsidR="000023C7" w:rsidRPr="00585E32" w:rsidRDefault="000023C7" w:rsidP="00585E32">
      <w:pPr>
        <w:pStyle w:val="a8"/>
        <w:numPr>
          <w:ilvl w:val="0"/>
          <w:numId w:val="4"/>
        </w:numPr>
        <w:spacing w:line="360" w:lineRule="auto"/>
        <w:ind w:firstLineChars="0"/>
      </w:pPr>
      <w:r w:rsidRPr="00585E32">
        <w:t>Gender</w:t>
      </w:r>
    </w:p>
    <w:p w14:paraId="3FE05C2A" w14:textId="77777777" w:rsidR="007C7469" w:rsidRPr="00585E32" w:rsidRDefault="007C7469" w:rsidP="00585E32">
      <w:pPr>
        <w:pStyle w:val="a8"/>
        <w:numPr>
          <w:ilvl w:val="1"/>
          <w:numId w:val="4"/>
        </w:numPr>
        <w:spacing w:line="360" w:lineRule="auto"/>
        <w:ind w:firstLineChars="0"/>
      </w:pPr>
      <w:r w:rsidRPr="00585E32">
        <w:t>Male</w:t>
      </w:r>
    </w:p>
    <w:p w14:paraId="1D3C882F" w14:textId="77777777" w:rsidR="007C7469" w:rsidRPr="00585E32" w:rsidRDefault="007C7469" w:rsidP="00585E32">
      <w:pPr>
        <w:pStyle w:val="a8"/>
        <w:numPr>
          <w:ilvl w:val="1"/>
          <w:numId w:val="4"/>
        </w:numPr>
        <w:spacing w:line="360" w:lineRule="auto"/>
        <w:ind w:firstLineChars="0"/>
      </w:pPr>
      <w:r w:rsidRPr="00585E32">
        <w:t>Female</w:t>
      </w:r>
    </w:p>
    <w:p w14:paraId="36412D25" w14:textId="77777777" w:rsidR="000023C7" w:rsidRPr="00585E32" w:rsidRDefault="000023C7" w:rsidP="00585E32">
      <w:pPr>
        <w:pStyle w:val="a8"/>
        <w:numPr>
          <w:ilvl w:val="0"/>
          <w:numId w:val="4"/>
        </w:numPr>
        <w:spacing w:line="360" w:lineRule="auto"/>
        <w:ind w:firstLineChars="0"/>
      </w:pPr>
      <w:r w:rsidRPr="00585E32">
        <w:rPr>
          <w:rFonts w:hint="eastAsia"/>
        </w:rPr>
        <w:t>P</w:t>
      </w:r>
      <w:r w:rsidRPr="00585E32">
        <w:t>rofession</w:t>
      </w:r>
    </w:p>
    <w:p w14:paraId="7D6DB583" w14:textId="77777777" w:rsidR="007C7469" w:rsidRPr="00585E32" w:rsidRDefault="007C7469" w:rsidP="00585E32">
      <w:pPr>
        <w:pStyle w:val="a8"/>
        <w:numPr>
          <w:ilvl w:val="1"/>
          <w:numId w:val="4"/>
        </w:numPr>
        <w:spacing w:line="360" w:lineRule="auto"/>
        <w:ind w:firstLineChars="0"/>
      </w:pPr>
      <w:r w:rsidRPr="00585E32">
        <w:t>Orthodontist</w:t>
      </w:r>
    </w:p>
    <w:p w14:paraId="74D950F5" w14:textId="77777777" w:rsidR="007C7469" w:rsidRPr="00585E32" w:rsidRDefault="007C7469" w:rsidP="00585E32">
      <w:pPr>
        <w:pStyle w:val="a8"/>
        <w:numPr>
          <w:ilvl w:val="1"/>
          <w:numId w:val="4"/>
        </w:numPr>
        <w:spacing w:line="360" w:lineRule="auto"/>
        <w:ind w:firstLineChars="0"/>
      </w:pPr>
      <w:r w:rsidRPr="00585E32">
        <w:t>Orthodontic resident / postgraduate student</w:t>
      </w:r>
    </w:p>
    <w:p w14:paraId="5003B646" w14:textId="77777777" w:rsidR="007C7469" w:rsidRPr="00585E32" w:rsidRDefault="007C7469" w:rsidP="00585E32">
      <w:pPr>
        <w:pStyle w:val="a8"/>
        <w:numPr>
          <w:ilvl w:val="1"/>
          <w:numId w:val="4"/>
        </w:numPr>
        <w:spacing w:line="360" w:lineRule="auto"/>
        <w:ind w:firstLineChars="0"/>
      </w:pPr>
      <w:r w:rsidRPr="00585E32">
        <w:t>Orthodontic nurse</w:t>
      </w:r>
    </w:p>
    <w:p w14:paraId="39746B3B" w14:textId="77777777" w:rsidR="000023C7" w:rsidRPr="00585E32" w:rsidRDefault="000023C7" w:rsidP="00585E32">
      <w:pPr>
        <w:pStyle w:val="a8"/>
        <w:numPr>
          <w:ilvl w:val="0"/>
          <w:numId w:val="4"/>
        </w:numPr>
        <w:spacing w:line="360" w:lineRule="auto"/>
        <w:ind w:firstLineChars="0"/>
      </w:pPr>
      <w:r w:rsidRPr="00585E32">
        <w:t xml:space="preserve">Years of orthodontic practice (including </w:t>
      </w:r>
      <w:r w:rsidR="00110D3C" w:rsidRPr="00585E32">
        <w:t>postgraduate education</w:t>
      </w:r>
      <w:r w:rsidR="00585E32">
        <w:t xml:space="preserve"> </w:t>
      </w:r>
      <w:r w:rsidR="00585E32">
        <w:rPr>
          <w:rFonts w:hint="eastAsia"/>
        </w:rPr>
        <w:t>pe</w:t>
      </w:r>
      <w:r w:rsidR="00585E32">
        <w:t>riod</w:t>
      </w:r>
      <w:r w:rsidRPr="00585E32">
        <w:t>)</w:t>
      </w:r>
    </w:p>
    <w:p w14:paraId="42427B11" w14:textId="77777777" w:rsidR="007C7469" w:rsidRPr="00585E32" w:rsidRDefault="007C7469" w:rsidP="00585E32">
      <w:pPr>
        <w:pStyle w:val="a8"/>
        <w:numPr>
          <w:ilvl w:val="1"/>
          <w:numId w:val="4"/>
        </w:numPr>
        <w:spacing w:line="360" w:lineRule="auto"/>
        <w:ind w:firstLineChars="0"/>
      </w:pPr>
      <w:r w:rsidRPr="00585E32">
        <w:t>≤ 5 years</w:t>
      </w:r>
    </w:p>
    <w:p w14:paraId="0B7823B4" w14:textId="77777777" w:rsidR="007C7469" w:rsidRPr="00585E32" w:rsidRDefault="007C7469" w:rsidP="00585E32">
      <w:pPr>
        <w:pStyle w:val="a8"/>
        <w:numPr>
          <w:ilvl w:val="1"/>
          <w:numId w:val="4"/>
        </w:numPr>
        <w:spacing w:line="360" w:lineRule="auto"/>
        <w:ind w:firstLineChars="0"/>
      </w:pPr>
      <w:r w:rsidRPr="00585E32">
        <w:t>5 to 10 years</w:t>
      </w:r>
    </w:p>
    <w:p w14:paraId="1AFE72C8" w14:textId="77777777" w:rsidR="007C7469" w:rsidRPr="00585E32" w:rsidRDefault="007C7469" w:rsidP="00585E32">
      <w:pPr>
        <w:pStyle w:val="a8"/>
        <w:numPr>
          <w:ilvl w:val="1"/>
          <w:numId w:val="4"/>
        </w:numPr>
        <w:spacing w:line="360" w:lineRule="auto"/>
        <w:ind w:firstLineChars="0"/>
      </w:pPr>
      <w:r w:rsidRPr="00585E32">
        <w:t>10 to 15 years</w:t>
      </w:r>
    </w:p>
    <w:p w14:paraId="2E861396" w14:textId="77777777" w:rsidR="007C7469" w:rsidRPr="00585E32" w:rsidRDefault="007C7469" w:rsidP="00585E32">
      <w:pPr>
        <w:pStyle w:val="a8"/>
        <w:numPr>
          <w:ilvl w:val="1"/>
          <w:numId w:val="4"/>
        </w:numPr>
        <w:spacing w:line="360" w:lineRule="auto"/>
        <w:ind w:firstLineChars="0"/>
      </w:pPr>
      <w:r w:rsidRPr="00585E32">
        <w:t>&gt; 20 years</w:t>
      </w:r>
    </w:p>
    <w:p w14:paraId="68AA2C6B" w14:textId="2A68A1C8" w:rsidR="000023C7" w:rsidRPr="00585E32" w:rsidRDefault="00C87530" w:rsidP="00585E32">
      <w:pPr>
        <w:pStyle w:val="a8"/>
        <w:numPr>
          <w:ilvl w:val="0"/>
          <w:numId w:val="4"/>
        </w:numPr>
        <w:spacing w:line="360" w:lineRule="auto"/>
        <w:ind w:firstLineChars="0"/>
      </w:pPr>
      <w:r>
        <w:t>Highest a</w:t>
      </w:r>
      <w:r w:rsidR="000023C7" w:rsidRPr="00585E32">
        <w:t>cademic degree</w:t>
      </w:r>
    </w:p>
    <w:p w14:paraId="6376F749" w14:textId="77777777" w:rsidR="007C7469" w:rsidRPr="00585E32" w:rsidRDefault="007C7469" w:rsidP="00585E32">
      <w:pPr>
        <w:pStyle w:val="a8"/>
        <w:numPr>
          <w:ilvl w:val="1"/>
          <w:numId w:val="4"/>
        </w:numPr>
        <w:spacing w:line="360" w:lineRule="auto"/>
        <w:ind w:firstLineChars="0"/>
      </w:pPr>
      <w:r w:rsidRPr="00585E32">
        <w:t>PhD</w:t>
      </w:r>
    </w:p>
    <w:p w14:paraId="65F9935E" w14:textId="77777777" w:rsidR="007C7469" w:rsidRPr="00585E32" w:rsidRDefault="007C7469" w:rsidP="00585E32">
      <w:pPr>
        <w:pStyle w:val="a8"/>
        <w:numPr>
          <w:ilvl w:val="1"/>
          <w:numId w:val="4"/>
        </w:numPr>
        <w:spacing w:line="360" w:lineRule="auto"/>
        <w:ind w:firstLineChars="0"/>
      </w:pPr>
      <w:r w:rsidRPr="00585E32">
        <w:t>Master</w:t>
      </w:r>
    </w:p>
    <w:p w14:paraId="329773E9" w14:textId="77777777" w:rsidR="007C7469" w:rsidRPr="00585E32" w:rsidRDefault="007C7469" w:rsidP="00585E32">
      <w:pPr>
        <w:pStyle w:val="a8"/>
        <w:numPr>
          <w:ilvl w:val="1"/>
          <w:numId w:val="4"/>
        </w:numPr>
        <w:spacing w:line="360" w:lineRule="auto"/>
        <w:ind w:firstLineChars="0"/>
      </w:pPr>
      <w:r w:rsidRPr="00585E32">
        <w:t>Bachelor</w:t>
      </w:r>
    </w:p>
    <w:p w14:paraId="774687A9" w14:textId="77777777" w:rsidR="007C7469" w:rsidRPr="00585E32" w:rsidRDefault="007C7469" w:rsidP="00585E32">
      <w:pPr>
        <w:pStyle w:val="a8"/>
        <w:numPr>
          <w:ilvl w:val="1"/>
          <w:numId w:val="4"/>
        </w:numPr>
        <w:spacing w:line="360" w:lineRule="auto"/>
        <w:ind w:firstLineChars="0"/>
      </w:pPr>
      <w:r w:rsidRPr="00585E32">
        <w:lastRenderedPageBreak/>
        <w:t>Junior college</w:t>
      </w:r>
    </w:p>
    <w:p w14:paraId="67CF4C50" w14:textId="77777777" w:rsidR="007C7469" w:rsidRPr="00585E32" w:rsidRDefault="007C7469" w:rsidP="00585E32">
      <w:pPr>
        <w:pStyle w:val="a8"/>
        <w:numPr>
          <w:ilvl w:val="1"/>
          <w:numId w:val="4"/>
        </w:numPr>
        <w:spacing w:line="360" w:lineRule="auto"/>
        <w:ind w:firstLineChars="0"/>
      </w:pPr>
      <w:r w:rsidRPr="00585E32">
        <w:t>Technical secondary school</w:t>
      </w:r>
    </w:p>
    <w:p w14:paraId="16AF84E3" w14:textId="77777777" w:rsidR="00110D3C" w:rsidRPr="00585E32" w:rsidRDefault="00110D3C" w:rsidP="00585E32">
      <w:pPr>
        <w:pStyle w:val="a8"/>
        <w:numPr>
          <w:ilvl w:val="0"/>
          <w:numId w:val="4"/>
        </w:numPr>
        <w:spacing w:line="360" w:lineRule="auto"/>
        <w:ind w:firstLineChars="0"/>
      </w:pPr>
      <w:r w:rsidRPr="00585E32">
        <w:t>Location of your workplace</w:t>
      </w:r>
      <w:r w:rsidR="007C7469" w:rsidRPr="00585E32">
        <w:t>: ________</w:t>
      </w:r>
    </w:p>
    <w:p w14:paraId="6689BA8D" w14:textId="77777777" w:rsidR="00110D3C" w:rsidRPr="00585E32" w:rsidRDefault="00110D3C" w:rsidP="00585E32">
      <w:pPr>
        <w:pStyle w:val="a8"/>
        <w:numPr>
          <w:ilvl w:val="0"/>
          <w:numId w:val="4"/>
        </w:numPr>
        <w:spacing w:line="360" w:lineRule="auto"/>
        <w:ind w:firstLineChars="0"/>
      </w:pPr>
      <w:r w:rsidRPr="00585E32">
        <w:t>Setting of your workplace</w:t>
      </w:r>
    </w:p>
    <w:p w14:paraId="4CC69501" w14:textId="77777777" w:rsidR="007C7469" w:rsidRPr="00585E32" w:rsidRDefault="007C7469" w:rsidP="00585E32">
      <w:pPr>
        <w:pStyle w:val="a8"/>
        <w:numPr>
          <w:ilvl w:val="1"/>
          <w:numId w:val="4"/>
        </w:numPr>
        <w:spacing w:line="360" w:lineRule="auto"/>
        <w:ind w:firstLineChars="0"/>
      </w:pPr>
      <w:r w:rsidRPr="00585E32">
        <w:t>Public</w:t>
      </w:r>
    </w:p>
    <w:p w14:paraId="794F22C6" w14:textId="77777777" w:rsidR="007C7469" w:rsidRPr="00585E32" w:rsidRDefault="007C7469" w:rsidP="00585E32">
      <w:pPr>
        <w:pStyle w:val="a8"/>
        <w:numPr>
          <w:ilvl w:val="1"/>
          <w:numId w:val="4"/>
        </w:numPr>
        <w:spacing w:line="360" w:lineRule="auto"/>
        <w:ind w:firstLineChars="0"/>
      </w:pPr>
      <w:r w:rsidRPr="00585E32">
        <w:t>Private</w:t>
      </w:r>
    </w:p>
    <w:p w14:paraId="6BF5F6D8" w14:textId="77777777" w:rsidR="00110D3C" w:rsidRPr="00585E32" w:rsidRDefault="00110D3C" w:rsidP="00585E32">
      <w:pPr>
        <w:pStyle w:val="a8"/>
        <w:numPr>
          <w:ilvl w:val="0"/>
          <w:numId w:val="4"/>
        </w:numPr>
        <w:spacing w:line="360" w:lineRule="auto"/>
        <w:ind w:firstLineChars="0"/>
      </w:pPr>
      <w:r w:rsidRPr="00585E32">
        <w:t>What was the status of the orthodontic services in your workplace during epidemic?</w:t>
      </w:r>
    </w:p>
    <w:p w14:paraId="560BB27B" w14:textId="77777777" w:rsidR="007C7469" w:rsidRPr="00585E32" w:rsidRDefault="007C7469" w:rsidP="00585E32">
      <w:pPr>
        <w:pStyle w:val="a8"/>
        <w:numPr>
          <w:ilvl w:val="1"/>
          <w:numId w:val="4"/>
        </w:numPr>
        <w:spacing w:line="360" w:lineRule="auto"/>
        <w:ind w:firstLineChars="0"/>
      </w:pPr>
      <w:r w:rsidRPr="00585E32">
        <w:t>Complete suspension</w:t>
      </w:r>
    </w:p>
    <w:p w14:paraId="19CAF5D2" w14:textId="77777777" w:rsidR="007C7469" w:rsidRPr="00585E32" w:rsidRDefault="007C7469" w:rsidP="00585E32">
      <w:pPr>
        <w:pStyle w:val="a8"/>
        <w:numPr>
          <w:ilvl w:val="1"/>
          <w:numId w:val="4"/>
        </w:numPr>
        <w:spacing w:line="360" w:lineRule="auto"/>
        <w:ind w:firstLineChars="0"/>
      </w:pPr>
      <w:r w:rsidRPr="00585E32">
        <w:t>Partial suspension</w:t>
      </w:r>
    </w:p>
    <w:p w14:paraId="1A454AAA" w14:textId="77777777" w:rsidR="007C7469" w:rsidRPr="00585E32" w:rsidRDefault="007C7469" w:rsidP="00585E32">
      <w:pPr>
        <w:pStyle w:val="a8"/>
        <w:numPr>
          <w:ilvl w:val="1"/>
          <w:numId w:val="4"/>
        </w:numPr>
        <w:spacing w:line="360" w:lineRule="auto"/>
        <w:ind w:firstLineChars="0"/>
      </w:pPr>
      <w:r w:rsidRPr="00585E32">
        <w:t>No suspension</w:t>
      </w:r>
    </w:p>
    <w:p w14:paraId="6F4E1945" w14:textId="77777777" w:rsidR="00110D3C" w:rsidRPr="00585E32" w:rsidRDefault="00110D3C" w:rsidP="00585E32">
      <w:pPr>
        <w:pStyle w:val="a8"/>
        <w:numPr>
          <w:ilvl w:val="0"/>
          <w:numId w:val="4"/>
        </w:numPr>
        <w:spacing w:line="360" w:lineRule="auto"/>
        <w:ind w:firstLineChars="0"/>
      </w:pPr>
      <w:r w:rsidRPr="00585E32">
        <w:t>Did your workplace provide online consultation during epidemic?</w:t>
      </w:r>
    </w:p>
    <w:p w14:paraId="222C7124" w14:textId="77777777" w:rsidR="007C7469" w:rsidRPr="00585E32" w:rsidRDefault="007C7469" w:rsidP="00585E32">
      <w:pPr>
        <w:pStyle w:val="a8"/>
        <w:numPr>
          <w:ilvl w:val="1"/>
          <w:numId w:val="4"/>
        </w:numPr>
        <w:spacing w:line="360" w:lineRule="auto"/>
        <w:ind w:firstLineChars="0"/>
      </w:pPr>
      <w:r w:rsidRPr="00585E32">
        <w:t>No</w:t>
      </w:r>
    </w:p>
    <w:p w14:paraId="1DFD3C56" w14:textId="77777777" w:rsidR="007C7469" w:rsidRPr="00585E32" w:rsidRDefault="007C7469" w:rsidP="00585E32">
      <w:pPr>
        <w:pStyle w:val="a8"/>
        <w:numPr>
          <w:ilvl w:val="1"/>
          <w:numId w:val="4"/>
        </w:numPr>
        <w:spacing w:line="360" w:lineRule="auto"/>
        <w:ind w:firstLineChars="0"/>
      </w:pPr>
      <w:r w:rsidRPr="00585E32">
        <w:t>Provided, only to existing orthodontic patients</w:t>
      </w:r>
    </w:p>
    <w:p w14:paraId="170062F2" w14:textId="77777777" w:rsidR="007C7469" w:rsidRPr="00585E32" w:rsidRDefault="007C7469" w:rsidP="00585E32">
      <w:pPr>
        <w:pStyle w:val="a8"/>
        <w:numPr>
          <w:ilvl w:val="1"/>
          <w:numId w:val="4"/>
        </w:numPr>
        <w:spacing w:line="360" w:lineRule="auto"/>
        <w:ind w:firstLineChars="0"/>
      </w:pPr>
      <w:r w:rsidRPr="00585E32">
        <w:t>Provided, to both existing and potential new orthodontic patients</w:t>
      </w:r>
    </w:p>
    <w:p w14:paraId="04E09E22" w14:textId="4247EB6F" w:rsidR="00110D3C" w:rsidRPr="00585E32" w:rsidRDefault="00E13419" w:rsidP="00585E32">
      <w:pPr>
        <w:pStyle w:val="a8"/>
        <w:numPr>
          <w:ilvl w:val="0"/>
          <w:numId w:val="4"/>
        </w:numPr>
        <w:spacing w:line="360" w:lineRule="auto"/>
        <w:ind w:firstLineChars="0"/>
      </w:pPr>
      <w:r>
        <w:t>Which anti-epidemic activity</w:t>
      </w:r>
      <w:r w:rsidR="00110D3C" w:rsidRPr="00585E32">
        <w:t xml:space="preserve"> did you participate in during epidemic?</w:t>
      </w:r>
    </w:p>
    <w:p w14:paraId="381F2504" w14:textId="77777777" w:rsidR="007C7469" w:rsidRPr="00585E32" w:rsidRDefault="007C7469" w:rsidP="00585E32">
      <w:pPr>
        <w:pStyle w:val="a8"/>
        <w:numPr>
          <w:ilvl w:val="1"/>
          <w:numId w:val="4"/>
        </w:numPr>
        <w:spacing w:line="360" w:lineRule="auto"/>
        <w:ind w:firstLineChars="0"/>
      </w:pPr>
      <w:r w:rsidRPr="00585E32">
        <w:rPr>
          <w:rFonts w:hint="eastAsia"/>
        </w:rPr>
        <w:t>N</w:t>
      </w:r>
      <w:r w:rsidRPr="00585E32">
        <w:t>o</w:t>
      </w:r>
      <w:r w:rsidR="00585E32">
        <w:t>ne</w:t>
      </w:r>
    </w:p>
    <w:p w14:paraId="1DDBD9CE" w14:textId="77777777" w:rsidR="007C7469" w:rsidRPr="00585E32" w:rsidRDefault="007C7469" w:rsidP="00585E32">
      <w:pPr>
        <w:pStyle w:val="a8"/>
        <w:numPr>
          <w:ilvl w:val="1"/>
          <w:numId w:val="4"/>
        </w:numPr>
        <w:spacing w:line="360" w:lineRule="auto"/>
        <w:ind w:firstLineChars="0"/>
      </w:pPr>
      <w:r w:rsidRPr="00585E32">
        <w:t>Support fever clinic</w:t>
      </w:r>
    </w:p>
    <w:p w14:paraId="163F7507" w14:textId="77777777" w:rsidR="007C7469" w:rsidRPr="00585E32" w:rsidRDefault="007C7469" w:rsidP="00585E32">
      <w:pPr>
        <w:pStyle w:val="a8"/>
        <w:numPr>
          <w:ilvl w:val="1"/>
          <w:numId w:val="4"/>
        </w:numPr>
        <w:spacing w:line="360" w:lineRule="auto"/>
        <w:ind w:firstLineChars="0"/>
      </w:pPr>
      <w:r w:rsidRPr="00585E32">
        <w:t>Support designated hospital for COVID-19</w:t>
      </w:r>
    </w:p>
    <w:p w14:paraId="1B794212" w14:textId="77777777" w:rsidR="007C7469" w:rsidRPr="00585E32" w:rsidRDefault="007C7469" w:rsidP="00585E32">
      <w:pPr>
        <w:pStyle w:val="a8"/>
        <w:numPr>
          <w:ilvl w:val="1"/>
          <w:numId w:val="4"/>
        </w:numPr>
        <w:spacing w:line="360" w:lineRule="auto"/>
        <w:ind w:firstLineChars="0"/>
      </w:pPr>
      <w:r w:rsidRPr="00585E32">
        <w:t>Community volunteer</w:t>
      </w:r>
    </w:p>
    <w:p w14:paraId="15E86CAE" w14:textId="77777777" w:rsidR="007C7469" w:rsidRPr="00585E32" w:rsidRDefault="007C7469" w:rsidP="00585E32">
      <w:pPr>
        <w:pStyle w:val="a8"/>
        <w:numPr>
          <w:ilvl w:val="1"/>
          <w:numId w:val="4"/>
        </w:numPr>
        <w:spacing w:line="360" w:lineRule="auto"/>
        <w:ind w:firstLineChars="0"/>
      </w:pPr>
      <w:r w:rsidRPr="00585E32">
        <w:t>Other (please specify: ________)</w:t>
      </w:r>
    </w:p>
    <w:p w14:paraId="109E1546" w14:textId="77777777" w:rsidR="00110D3C" w:rsidRPr="00585E32" w:rsidRDefault="00110D3C" w:rsidP="00585E32">
      <w:pPr>
        <w:pStyle w:val="a8"/>
        <w:numPr>
          <w:ilvl w:val="0"/>
          <w:numId w:val="4"/>
        </w:numPr>
        <w:spacing w:line="360" w:lineRule="auto"/>
        <w:ind w:firstLineChars="0"/>
      </w:pPr>
      <w:r w:rsidRPr="00585E32">
        <w:t>What is the current status of the orthodontic services in your workplace?</w:t>
      </w:r>
    </w:p>
    <w:p w14:paraId="1BA2CB8A" w14:textId="77777777" w:rsidR="007C7469" w:rsidRPr="00585E32" w:rsidRDefault="007C7469" w:rsidP="00585E32">
      <w:pPr>
        <w:pStyle w:val="a8"/>
        <w:numPr>
          <w:ilvl w:val="1"/>
          <w:numId w:val="4"/>
        </w:numPr>
        <w:spacing w:line="360" w:lineRule="auto"/>
        <w:ind w:firstLineChars="0"/>
      </w:pPr>
      <w:r w:rsidRPr="00585E32">
        <w:t>Not resumed yet</w:t>
      </w:r>
    </w:p>
    <w:p w14:paraId="4F672DF2" w14:textId="77777777" w:rsidR="007C7469" w:rsidRPr="00585E32" w:rsidRDefault="007C7469" w:rsidP="00585E32">
      <w:pPr>
        <w:pStyle w:val="a8"/>
        <w:numPr>
          <w:ilvl w:val="1"/>
          <w:numId w:val="4"/>
        </w:numPr>
        <w:spacing w:line="360" w:lineRule="auto"/>
        <w:ind w:firstLineChars="0"/>
      </w:pPr>
      <w:r w:rsidRPr="00585E32">
        <w:t>Partially resumed</w:t>
      </w:r>
    </w:p>
    <w:p w14:paraId="445A7B53" w14:textId="77777777" w:rsidR="007C7469" w:rsidRPr="00585E32" w:rsidRDefault="007C7469" w:rsidP="00585E32">
      <w:pPr>
        <w:pStyle w:val="a8"/>
        <w:numPr>
          <w:ilvl w:val="1"/>
          <w:numId w:val="4"/>
        </w:numPr>
        <w:spacing w:line="360" w:lineRule="auto"/>
        <w:ind w:firstLineChars="0"/>
      </w:pPr>
      <w:r w:rsidRPr="00585E32">
        <w:t>Completely resumed</w:t>
      </w:r>
    </w:p>
    <w:p w14:paraId="5E39F3E5" w14:textId="77777777" w:rsidR="007C7469" w:rsidRPr="00585E32" w:rsidRDefault="007C7469" w:rsidP="00585E32">
      <w:pPr>
        <w:pStyle w:val="a8"/>
        <w:numPr>
          <w:ilvl w:val="1"/>
          <w:numId w:val="4"/>
        </w:numPr>
        <w:spacing w:line="360" w:lineRule="auto"/>
        <w:ind w:firstLineChars="0"/>
      </w:pPr>
      <w:r w:rsidRPr="00585E32">
        <w:t>No suspension</w:t>
      </w:r>
    </w:p>
    <w:p w14:paraId="704E82BD" w14:textId="77777777" w:rsidR="00110D3C" w:rsidRPr="00585E32" w:rsidRDefault="00110D3C" w:rsidP="00585E32">
      <w:pPr>
        <w:pStyle w:val="a8"/>
        <w:numPr>
          <w:ilvl w:val="0"/>
          <w:numId w:val="4"/>
        </w:numPr>
        <w:spacing w:line="360" w:lineRule="auto"/>
        <w:ind w:firstLineChars="0"/>
      </w:pPr>
      <w:r w:rsidRPr="00585E32">
        <w:t>What is the current status of the orthodontic services of yourself?</w:t>
      </w:r>
    </w:p>
    <w:p w14:paraId="0EFA71BE" w14:textId="77777777" w:rsidR="00585E32" w:rsidRPr="00585E32" w:rsidRDefault="00585E32" w:rsidP="00585E32">
      <w:pPr>
        <w:pStyle w:val="a8"/>
        <w:numPr>
          <w:ilvl w:val="1"/>
          <w:numId w:val="4"/>
        </w:numPr>
        <w:spacing w:line="360" w:lineRule="auto"/>
        <w:ind w:firstLineChars="0"/>
      </w:pPr>
      <w:r w:rsidRPr="00585E32">
        <w:t>Not resumed yet</w:t>
      </w:r>
    </w:p>
    <w:p w14:paraId="38EA3AD9" w14:textId="77777777" w:rsidR="00585E32" w:rsidRPr="00585E32" w:rsidRDefault="00585E32" w:rsidP="00585E32">
      <w:pPr>
        <w:pStyle w:val="a8"/>
        <w:numPr>
          <w:ilvl w:val="1"/>
          <w:numId w:val="4"/>
        </w:numPr>
        <w:spacing w:line="360" w:lineRule="auto"/>
        <w:ind w:firstLineChars="0"/>
      </w:pPr>
      <w:r w:rsidRPr="00585E32">
        <w:t>Resumed, less than 2 weeks</w:t>
      </w:r>
    </w:p>
    <w:p w14:paraId="0CE072D9" w14:textId="77777777" w:rsidR="00585E32" w:rsidRPr="00585E32" w:rsidRDefault="00585E32" w:rsidP="00585E32">
      <w:pPr>
        <w:pStyle w:val="a8"/>
        <w:numPr>
          <w:ilvl w:val="1"/>
          <w:numId w:val="4"/>
        </w:numPr>
        <w:spacing w:line="360" w:lineRule="auto"/>
        <w:ind w:firstLineChars="0"/>
      </w:pPr>
      <w:r w:rsidRPr="00585E32">
        <w:t>Resumed, 2 to 4 weeks</w:t>
      </w:r>
    </w:p>
    <w:p w14:paraId="19A2A469" w14:textId="77777777" w:rsidR="00585E32" w:rsidRPr="00585E32" w:rsidRDefault="00585E32" w:rsidP="00585E32">
      <w:pPr>
        <w:pStyle w:val="a8"/>
        <w:numPr>
          <w:ilvl w:val="1"/>
          <w:numId w:val="4"/>
        </w:numPr>
        <w:spacing w:line="360" w:lineRule="auto"/>
        <w:ind w:firstLineChars="0"/>
      </w:pPr>
      <w:r w:rsidRPr="00585E32">
        <w:t>Resumed, more than 4 weeks</w:t>
      </w:r>
    </w:p>
    <w:p w14:paraId="0F89FEC1" w14:textId="77777777" w:rsidR="00585E32" w:rsidRPr="00585E32" w:rsidRDefault="00585E32" w:rsidP="00585E32">
      <w:pPr>
        <w:pStyle w:val="a8"/>
        <w:numPr>
          <w:ilvl w:val="1"/>
          <w:numId w:val="4"/>
        </w:numPr>
        <w:spacing w:line="360" w:lineRule="auto"/>
        <w:ind w:firstLineChars="0"/>
      </w:pPr>
      <w:r w:rsidRPr="00585E32">
        <w:lastRenderedPageBreak/>
        <w:t>No suspension</w:t>
      </w:r>
    </w:p>
    <w:p w14:paraId="3BFEE4D7" w14:textId="77777777" w:rsidR="000023C7" w:rsidRPr="00585E32" w:rsidRDefault="000023C7" w:rsidP="00585E32">
      <w:pPr>
        <w:pStyle w:val="a8"/>
        <w:numPr>
          <w:ilvl w:val="0"/>
          <w:numId w:val="4"/>
        </w:numPr>
        <w:spacing w:line="360" w:lineRule="auto"/>
        <w:ind w:firstLineChars="0"/>
      </w:pPr>
      <w:r w:rsidRPr="00585E32">
        <w:rPr>
          <w:rFonts w:hint="eastAsia"/>
        </w:rPr>
        <w:t>Mari</w:t>
      </w:r>
      <w:r w:rsidRPr="00585E32">
        <w:t>tal status</w:t>
      </w:r>
    </w:p>
    <w:p w14:paraId="3C9DE4D2" w14:textId="77777777" w:rsidR="00585E32" w:rsidRPr="00585E32" w:rsidRDefault="00585E32" w:rsidP="00585E32">
      <w:pPr>
        <w:pStyle w:val="a8"/>
        <w:numPr>
          <w:ilvl w:val="1"/>
          <w:numId w:val="4"/>
        </w:numPr>
        <w:spacing w:line="360" w:lineRule="auto"/>
        <w:ind w:firstLineChars="0"/>
      </w:pPr>
      <w:r w:rsidRPr="00585E32">
        <w:t>Single</w:t>
      </w:r>
    </w:p>
    <w:p w14:paraId="10602887" w14:textId="77777777" w:rsidR="00585E32" w:rsidRPr="00585E32" w:rsidRDefault="00585E32" w:rsidP="00585E32">
      <w:pPr>
        <w:pStyle w:val="a8"/>
        <w:numPr>
          <w:ilvl w:val="1"/>
          <w:numId w:val="4"/>
        </w:numPr>
        <w:spacing w:line="360" w:lineRule="auto"/>
        <w:ind w:firstLineChars="0"/>
      </w:pPr>
      <w:r w:rsidRPr="00585E32">
        <w:t>Married, without children</w:t>
      </w:r>
    </w:p>
    <w:p w14:paraId="53FF8D85" w14:textId="77777777" w:rsidR="00585E32" w:rsidRPr="00585E32" w:rsidRDefault="00585E32" w:rsidP="00585E32">
      <w:pPr>
        <w:pStyle w:val="a8"/>
        <w:numPr>
          <w:ilvl w:val="1"/>
          <w:numId w:val="4"/>
        </w:numPr>
        <w:spacing w:line="360" w:lineRule="auto"/>
        <w:ind w:firstLineChars="0"/>
      </w:pPr>
      <w:r w:rsidRPr="00585E32">
        <w:t>Married, with children</w:t>
      </w:r>
    </w:p>
    <w:p w14:paraId="0DE5164A" w14:textId="77777777" w:rsidR="00585E32" w:rsidRPr="00585E32" w:rsidRDefault="00585E32" w:rsidP="00585E32">
      <w:pPr>
        <w:pStyle w:val="a8"/>
        <w:numPr>
          <w:ilvl w:val="1"/>
          <w:numId w:val="4"/>
        </w:numPr>
        <w:spacing w:line="360" w:lineRule="auto"/>
        <w:ind w:firstLineChars="0"/>
      </w:pPr>
      <w:r w:rsidRPr="00585E32">
        <w:t>Others</w:t>
      </w:r>
    </w:p>
    <w:p w14:paraId="2894C8BC" w14:textId="77777777" w:rsidR="000023C7" w:rsidRPr="00585E32" w:rsidRDefault="000023C7" w:rsidP="00585E32">
      <w:pPr>
        <w:pStyle w:val="a8"/>
        <w:numPr>
          <w:ilvl w:val="0"/>
          <w:numId w:val="4"/>
        </w:numPr>
        <w:spacing w:line="360" w:lineRule="auto"/>
        <w:ind w:firstLineChars="0"/>
      </w:pPr>
      <w:r w:rsidRPr="00585E32">
        <w:t>Who are you living with in your workplace?</w:t>
      </w:r>
      <w:r w:rsidR="00585E32" w:rsidRPr="00585E32">
        <w:t xml:space="preserve"> (multiple choices are allowed)</w:t>
      </w:r>
    </w:p>
    <w:p w14:paraId="6EE5A272" w14:textId="77777777" w:rsidR="00585E32" w:rsidRPr="00585E32" w:rsidRDefault="00585E32" w:rsidP="00585E32">
      <w:pPr>
        <w:pStyle w:val="a8"/>
        <w:numPr>
          <w:ilvl w:val="1"/>
          <w:numId w:val="4"/>
        </w:numPr>
        <w:spacing w:line="360" w:lineRule="auto"/>
        <w:ind w:firstLineChars="0"/>
      </w:pPr>
      <w:r w:rsidRPr="00585E32">
        <w:t>Parents</w:t>
      </w:r>
    </w:p>
    <w:p w14:paraId="7A95DA8F" w14:textId="77777777" w:rsidR="00585E32" w:rsidRPr="00585E32" w:rsidRDefault="00585E32" w:rsidP="00585E32">
      <w:pPr>
        <w:pStyle w:val="a8"/>
        <w:numPr>
          <w:ilvl w:val="1"/>
          <w:numId w:val="4"/>
        </w:numPr>
        <w:spacing w:line="360" w:lineRule="auto"/>
        <w:ind w:firstLineChars="0"/>
      </w:pPr>
      <w:r w:rsidRPr="00585E32">
        <w:t>Children</w:t>
      </w:r>
    </w:p>
    <w:p w14:paraId="61EE968F" w14:textId="77777777" w:rsidR="00585E32" w:rsidRPr="00585E32" w:rsidRDefault="00585E32" w:rsidP="00585E32">
      <w:pPr>
        <w:pStyle w:val="a8"/>
        <w:numPr>
          <w:ilvl w:val="1"/>
          <w:numId w:val="4"/>
        </w:numPr>
        <w:spacing w:line="360" w:lineRule="auto"/>
        <w:ind w:firstLineChars="0"/>
      </w:pPr>
      <w:r w:rsidRPr="00585E32">
        <w:t>Spouse</w:t>
      </w:r>
    </w:p>
    <w:p w14:paraId="1912DA79" w14:textId="77777777" w:rsidR="00585E32" w:rsidRPr="00585E32" w:rsidRDefault="00585E32" w:rsidP="00585E32">
      <w:pPr>
        <w:pStyle w:val="a8"/>
        <w:numPr>
          <w:ilvl w:val="1"/>
          <w:numId w:val="4"/>
        </w:numPr>
        <w:spacing w:line="360" w:lineRule="auto"/>
        <w:ind w:firstLineChars="0"/>
      </w:pPr>
      <w:r w:rsidRPr="00585E32">
        <w:t>Friends</w:t>
      </w:r>
    </w:p>
    <w:p w14:paraId="0354045D" w14:textId="77777777" w:rsidR="00585E32" w:rsidRPr="00585E32" w:rsidRDefault="00585E32" w:rsidP="00585E32">
      <w:pPr>
        <w:pStyle w:val="a8"/>
        <w:numPr>
          <w:ilvl w:val="1"/>
          <w:numId w:val="4"/>
        </w:numPr>
        <w:spacing w:line="360" w:lineRule="auto"/>
        <w:ind w:firstLineChars="0"/>
      </w:pPr>
      <w:r w:rsidRPr="00585E32">
        <w:t>Fellow students</w:t>
      </w:r>
    </w:p>
    <w:p w14:paraId="4938244C" w14:textId="77777777" w:rsidR="00585E32" w:rsidRPr="00585E32" w:rsidRDefault="00585E32" w:rsidP="00585E32">
      <w:pPr>
        <w:pStyle w:val="a8"/>
        <w:numPr>
          <w:ilvl w:val="1"/>
          <w:numId w:val="4"/>
        </w:numPr>
        <w:spacing w:line="360" w:lineRule="auto"/>
        <w:ind w:firstLineChars="0"/>
      </w:pPr>
      <w:r w:rsidRPr="00585E32">
        <w:t>Colleagues</w:t>
      </w:r>
    </w:p>
    <w:p w14:paraId="09D56084" w14:textId="77777777" w:rsidR="00585E32" w:rsidRPr="00585E32" w:rsidRDefault="00585E32" w:rsidP="00585E32">
      <w:pPr>
        <w:pStyle w:val="a8"/>
        <w:numPr>
          <w:ilvl w:val="1"/>
          <w:numId w:val="4"/>
        </w:numPr>
        <w:spacing w:line="360" w:lineRule="auto"/>
        <w:ind w:firstLineChars="0"/>
      </w:pPr>
      <w:r w:rsidRPr="00585E32">
        <w:rPr>
          <w:rFonts w:hint="eastAsia"/>
        </w:rPr>
        <w:t>O</w:t>
      </w:r>
      <w:r w:rsidRPr="00585E32">
        <w:t>ther(please specify: ________)</w:t>
      </w:r>
    </w:p>
    <w:p w14:paraId="59E45775" w14:textId="77777777" w:rsidR="00585E32" w:rsidRPr="00585E32" w:rsidRDefault="00585E32" w:rsidP="00585E32">
      <w:pPr>
        <w:pStyle w:val="a8"/>
        <w:numPr>
          <w:ilvl w:val="1"/>
          <w:numId w:val="4"/>
        </w:numPr>
        <w:spacing w:line="360" w:lineRule="auto"/>
        <w:ind w:firstLineChars="0"/>
      </w:pPr>
      <w:r w:rsidRPr="00585E32">
        <w:t>None (live alone)</w:t>
      </w:r>
    </w:p>
    <w:p w14:paraId="27FC037D" w14:textId="4286A3D5" w:rsidR="00110D3C" w:rsidRPr="00585E32" w:rsidRDefault="00110D3C" w:rsidP="00585E32">
      <w:pPr>
        <w:pStyle w:val="a8"/>
        <w:numPr>
          <w:ilvl w:val="0"/>
          <w:numId w:val="4"/>
        </w:numPr>
        <w:spacing w:line="360" w:lineRule="auto"/>
        <w:ind w:firstLineChars="0"/>
      </w:pPr>
      <w:r w:rsidRPr="00585E32">
        <w:t xml:space="preserve">Have you </w:t>
      </w:r>
      <w:r w:rsidR="00F85044">
        <w:t>completed</w:t>
      </w:r>
      <w:r w:rsidRPr="00585E32">
        <w:t xml:space="preserve"> the training program about COVID-19?</w:t>
      </w:r>
    </w:p>
    <w:p w14:paraId="0A1EA00A" w14:textId="77777777" w:rsidR="00585E32" w:rsidRPr="00585E32" w:rsidRDefault="00585E32" w:rsidP="00585E32">
      <w:pPr>
        <w:pStyle w:val="a8"/>
        <w:numPr>
          <w:ilvl w:val="1"/>
          <w:numId w:val="4"/>
        </w:numPr>
        <w:spacing w:line="360" w:lineRule="auto"/>
        <w:ind w:firstLineChars="0"/>
      </w:pPr>
      <w:r w:rsidRPr="00585E32">
        <w:t>Yes</w:t>
      </w:r>
    </w:p>
    <w:p w14:paraId="53EE5A00" w14:textId="77777777" w:rsidR="00585E32" w:rsidRPr="00585E32" w:rsidRDefault="00585E32" w:rsidP="00585E32">
      <w:pPr>
        <w:pStyle w:val="a8"/>
        <w:numPr>
          <w:ilvl w:val="1"/>
          <w:numId w:val="4"/>
        </w:numPr>
        <w:spacing w:line="360" w:lineRule="auto"/>
        <w:ind w:firstLineChars="0"/>
      </w:pPr>
      <w:r w:rsidRPr="00585E32">
        <w:t xml:space="preserve">No </w:t>
      </w:r>
    </w:p>
    <w:p w14:paraId="79FF9EF1" w14:textId="36FEEFDF" w:rsidR="00110D3C" w:rsidRPr="00585E32" w:rsidRDefault="00110D3C" w:rsidP="00585E32">
      <w:pPr>
        <w:pStyle w:val="a8"/>
        <w:numPr>
          <w:ilvl w:val="0"/>
          <w:numId w:val="4"/>
        </w:numPr>
        <w:spacing w:line="360" w:lineRule="auto"/>
        <w:ind w:firstLineChars="0"/>
      </w:pPr>
      <w:r w:rsidRPr="00585E32">
        <w:t xml:space="preserve">Have you had the experience of treating or caring for patients confirmed or suspected </w:t>
      </w:r>
      <w:r w:rsidR="00BD5D79">
        <w:t xml:space="preserve">with </w:t>
      </w:r>
      <w:r w:rsidRPr="00585E32">
        <w:t>COVID-19?</w:t>
      </w:r>
    </w:p>
    <w:p w14:paraId="5E8187CC" w14:textId="77777777" w:rsidR="00585E32" w:rsidRPr="00585E32" w:rsidRDefault="00585E32" w:rsidP="00585E32">
      <w:pPr>
        <w:pStyle w:val="a8"/>
        <w:numPr>
          <w:ilvl w:val="1"/>
          <w:numId w:val="4"/>
        </w:numPr>
        <w:spacing w:line="360" w:lineRule="auto"/>
        <w:ind w:firstLineChars="0"/>
      </w:pPr>
      <w:r w:rsidRPr="00585E32">
        <w:t>Yes</w:t>
      </w:r>
    </w:p>
    <w:p w14:paraId="2A438DE1" w14:textId="77777777" w:rsidR="00585E32" w:rsidRPr="00585E32" w:rsidRDefault="00585E32" w:rsidP="00585E32">
      <w:pPr>
        <w:pStyle w:val="a8"/>
        <w:numPr>
          <w:ilvl w:val="1"/>
          <w:numId w:val="4"/>
        </w:numPr>
        <w:spacing w:line="360" w:lineRule="auto"/>
        <w:ind w:firstLineChars="0"/>
      </w:pPr>
      <w:r w:rsidRPr="00585E32">
        <w:t>No</w:t>
      </w:r>
    </w:p>
    <w:p w14:paraId="7CA6B25F" w14:textId="77777777" w:rsidR="00110D3C" w:rsidRPr="00585E32" w:rsidRDefault="00110D3C" w:rsidP="00585E32">
      <w:pPr>
        <w:pStyle w:val="a8"/>
        <w:numPr>
          <w:ilvl w:val="0"/>
          <w:numId w:val="4"/>
        </w:numPr>
        <w:spacing w:line="360" w:lineRule="auto"/>
        <w:ind w:firstLineChars="0"/>
      </w:pPr>
      <w:r w:rsidRPr="00585E32">
        <w:t>You understand the relevant knowledge of COVID-19.</w:t>
      </w:r>
    </w:p>
    <w:p w14:paraId="2215EB36" w14:textId="5C1FDEFC" w:rsidR="00585E32" w:rsidRPr="00585E32" w:rsidRDefault="00BF4932" w:rsidP="00585E32">
      <w:pPr>
        <w:pStyle w:val="a8"/>
        <w:numPr>
          <w:ilvl w:val="1"/>
          <w:numId w:val="4"/>
        </w:numPr>
        <w:spacing w:line="360" w:lineRule="auto"/>
        <w:ind w:firstLineChars="0"/>
      </w:pPr>
      <w:r>
        <w:t>Completely</w:t>
      </w:r>
      <w:r w:rsidR="00585E32" w:rsidRPr="00585E32">
        <w:t xml:space="preserve"> agree</w:t>
      </w:r>
    </w:p>
    <w:p w14:paraId="3DED4478" w14:textId="77777777" w:rsidR="00585E32" w:rsidRPr="00585E32" w:rsidRDefault="00585E32" w:rsidP="00585E32">
      <w:pPr>
        <w:pStyle w:val="a8"/>
        <w:numPr>
          <w:ilvl w:val="1"/>
          <w:numId w:val="4"/>
        </w:numPr>
        <w:spacing w:line="360" w:lineRule="auto"/>
        <w:ind w:firstLineChars="0"/>
      </w:pPr>
      <w:r w:rsidRPr="00585E32">
        <w:t>Agree</w:t>
      </w:r>
    </w:p>
    <w:p w14:paraId="52687EDE" w14:textId="77777777" w:rsidR="00585E32" w:rsidRPr="00585E32" w:rsidRDefault="00585E32" w:rsidP="00585E32">
      <w:pPr>
        <w:pStyle w:val="a8"/>
        <w:numPr>
          <w:ilvl w:val="1"/>
          <w:numId w:val="4"/>
        </w:numPr>
        <w:spacing w:line="360" w:lineRule="auto"/>
        <w:ind w:firstLineChars="0"/>
      </w:pPr>
      <w:r w:rsidRPr="00585E32">
        <w:t>Neither agree nor disagree</w:t>
      </w:r>
    </w:p>
    <w:p w14:paraId="0DD7EB3C" w14:textId="77777777" w:rsidR="00585E32" w:rsidRPr="00585E32" w:rsidRDefault="00585E32" w:rsidP="00585E32">
      <w:pPr>
        <w:pStyle w:val="a8"/>
        <w:numPr>
          <w:ilvl w:val="1"/>
          <w:numId w:val="4"/>
        </w:numPr>
        <w:spacing w:line="360" w:lineRule="auto"/>
        <w:ind w:firstLineChars="0"/>
      </w:pPr>
      <w:r w:rsidRPr="00585E32">
        <w:t>Disagree</w:t>
      </w:r>
    </w:p>
    <w:p w14:paraId="2F681572" w14:textId="4DBA4555" w:rsidR="00585E32" w:rsidRPr="00585E32" w:rsidRDefault="00BF4932" w:rsidP="00585E32">
      <w:pPr>
        <w:pStyle w:val="a8"/>
        <w:numPr>
          <w:ilvl w:val="1"/>
          <w:numId w:val="4"/>
        </w:numPr>
        <w:spacing w:line="360" w:lineRule="auto"/>
        <w:ind w:firstLineChars="0"/>
      </w:pPr>
      <w:r>
        <w:t>Completely</w:t>
      </w:r>
      <w:r w:rsidR="00585E32" w:rsidRPr="00585E32">
        <w:t xml:space="preserve"> disagree</w:t>
      </w:r>
    </w:p>
    <w:p w14:paraId="470B762E" w14:textId="77777777" w:rsidR="00110D3C" w:rsidRPr="00585E32" w:rsidRDefault="00110D3C" w:rsidP="00585E32">
      <w:pPr>
        <w:pStyle w:val="a8"/>
        <w:numPr>
          <w:ilvl w:val="0"/>
          <w:numId w:val="4"/>
        </w:numPr>
        <w:spacing w:line="360" w:lineRule="auto"/>
        <w:ind w:firstLineChars="0"/>
      </w:pPr>
      <w:r w:rsidRPr="00585E32">
        <w:t>The sources of your knowledge about COVID-19 include: (multiple choices are allowed)</w:t>
      </w:r>
    </w:p>
    <w:p w14:paraId="1DC18C4B" w14:textId="77777777" w:rsidR="00110D3C" w:rsidRPr="00585E32" w:rsidRDefault="00110D3C" w:rsidP="00585E32">
      <w:pPr>
        <w:pStyle w:val="a8"/>
        <w:numPr>
          <w:ilvl w:val="1"/>
          <w:numId w:val="4"/>
        </w:numPr>
        <w:spacing w:line="360" w:lineRule="auto"/>
        <w:ind w:firstLineChars="0"/>
      </w:pPr>
      <w:r w:rsidRPr="00585E32">
        <w:t>Television</w:t>
      </w:r>
    </w:p>
    <w:p w14:paraId="252FDAF6" w14:textId="77777777" w:rsidR="00110D3C" w:rsidRPr="00585E32" w:rsidRDefault="00110D3C" w:rsidP="00585E32">
      <w:pPr>
        <w:pStyle w:val="a8"/>
        <w:numPr>
          <w:ilvl w:val="1"/>
          <w:numId w:val="4"/>
        </w:numPr>
        <w:spacing w:line="360" w:lineRule="auto"/>
        <w:ind w:firstLineChars="0"/>
      </w:pPr>
      <w:r w:rsidRPr="00585E32">
        <w:lastRenderedPageBreak/>
        <w:t>Newspaper</w:t>
      </w:r>
    </w:p>
    <w:p w14:paraId="37EFCE4F" w14:textId="77777777" w:rsidR="00110D3C" w:rsidRPr="00585E32" w:rsidRDefault="00110D3C" w:rsidP="00585E32">
      <w:pPr>
        <w:pStyle w:val="a8"/>
        <w:numPr>
          <w:ilvl w:val="1"/>
          <w:numId w:val="4"/>
        </w:numPr>
        <w:spacing w:line="360" w:lineRule="auto"/>
        <w:ind w:firstLineChars="0"/>
      </w:pPr>
      <w:r w:rsidRPr="00585E32">
        <w:t>Internet</w:t>
      </w:r>
    </w:p>
    <w:p w14:paraId="05CA765C" w14:textId="77777777" w:rsidR="00110D3C" w:rsidRPr="00585E32" w:rsidRDefault="00110D3C" w:rsidP="00585E32">
      <w:pPr>
        <w:pStyle w:val="a8"/>
        <w:numPr>
          <w:ilvl w:val="1"/>
          <w:numId w:val="4"/>
        </w:numPr>
        <w:spacing w:line="360" w:lineRule="auto"/>
        <w:ind w:firstLineChars="0"/>
      </w:pPr>
      <w:r w:rsidRPr="00585E32">
        <w:t>Medical journals</w:t>
      </w:r>
    </w:p>
    <w:p w14:paraId="432B49BD" w14:textId="77777777" w:rsidR="00110D3C" w:rsidRPr="00585E32" w:rsidRDefault="00110D3C" w:rsidP="00585E32">
      <w:pPr>
        <w:pStyle w:val="a8"/>
        <w:numPr>
          <w:ilvl w:val="1"/>
          <w:numId w:val="4"/>
        </w:numPr>
        <w:spacing w:line="360" w:lineRule="auto"/>
        <w:ind w:firstLineChars="0"/>
      </w:pPr>
      <w:r w:rsidRPr="00585E32">
        <w:t>Hospital training program</w:t>
      </w:r>
    </w:p>
    <w:p w14:paraId="6EB8B8D7" w14:textId="77777777" w:rsidR="00110D3C" w:rsidRPr="00585E32" w:rsidRDefault="00110D3C" w:rsidP="00585E32">
      <w:pPr>
        <w:pStyle w:val="a8"/>
        <w:numPr>
          <w:ilvl w:val="1"/>
          <w:numId w:val="4"/>
        </w:numPr>
        <w:spacing w:line="360" w:lineRule="auto"/>
        <w:ind w:firstLineChars="0"/>
      </w:pPr>
      <w:r w:rsidRPr="00585E32">
        <w:t>Other (please specify: ________)</w:t>
      </w:r>
    </w:p>
    <w:p w14:paraId="3F980080" w14:textId="52D772A1" w:rsidR="00110D3C" w:rsidRPr="00585E32" w:rsidRDefault="00110D3C" w:rsidP="00585E32">
      <w:pPr>
        <w:pStyle w:val="a8"/>
        <w:numPr>
          <w:ilvl w:val="0"/>
          <w:numId w:val="4"/>
        </w:numPr>
        <w:spacing w:line="360" w:lineRule="auto"/>
        <w:ind w:firstLineChars="0"/>
      </w:pPr>
      <w:r w:rsidRPr="00585E32">
        <w:t xml:space="preserve">You are confident that you understand the risks of COVID-19 epidemic for patients and </w:t>
      </w:r>
      <w:r w:rsidR="00585E32">
        <w:t>health care workers</w:t>
      </w:r>
      <w:r w:rsidRPr="00585E32">
        <w:t>.</w:t>
      </w:r>
    </w:p>
    <w:p w14:paraId="4557F3A9" w14:textId="7E02BB45" w:rsidR="00110D3C" w:rsidRPr="00585E32" w:rsidRDefault="00BF4932" w:rsidP="00585E32">
      <w:pPr>
        <w:pStyle w:val="a8"/>
        <w:numPr>
          <w:ilvl w:val="1"/>
          <w:numId w:val="4"/>
        </w:numPr>
        <w:spacing w:line="360" w:lineRule="auto"/>
        <w:ind w:firstLineChars="0"/>
      </w:pPr>
      <w:r>
        <w:t>Completely</w:t>
      </w:r>
      <w:r w:rsidR="00110D3C" w:rsidRPr="00585E32">
        <w:t xml:space="preserve"> agree</w:t>
      </w:r>
    </w:p>
    <w:p w14:paraId="5A2B66F8" w14:textId="77777777" w:rsidR="00110D3C" w:rsidRPr="00585E32" w:rsidRDefault="00110D3C" w:rsidP="00585E32">
      <w:pPr>
        <w:pStyle w:val="a8"/>
        <w:numPr>
          <w:ilvl w:val="1"/>
          <w:numId w:val="4"/>
        </w:numPr>
        <w:spacing w:line="360" w:lineRule="auto"/>
        <w:ind w:firstLineChars="0"/>
      </w:pPr>
      <w:r w:rsidRPr="00585E32">
        <w:t>Agree</w:t>
      </w:r>
    </w:p>
    <w:p w14:paraId="4E1A2A5C" w14:textId="77777777" w:rsidR="00110D3C" w:rsidRPr="00585E32" w:rsidRDefault="00110D3C" w:rsidP="00585E32">
      <w:pPr>
        <w:pStyle w:val="a8"/>
        <w:numPr>
          <w:ilvl w:val="1"/>
          <w:numId w:val="4"/>
        </w:numPr>
        <w:spacing w:line="360" w:lineRule="auto"/>
        <w:ind w:firstLineChars="0"/>
      </w:pPr>
      <w:r w:rsidRPr="00585E32">
        <w:t>Neither agree nor disagree</w:t>
      </w:r>
    </w:p>
    <w:p w14:paraId="5CD7E556" w14:textId="77777777" w:rsidR="00110D3C" w:rsidRPr="00585E32" w:rsidRDefault="00110D3C" w:rsidP="00585E32">
      <w:pPr>
        <w:pStyle w:val="a8"/>
        <w:numPr>
          <w:ilvl w:val="1"/>
          <w:numId w:val="4"/>
        </w:numPr>
        <w:spacing w:line="360" w:lineRule="auto"/>
        <w:ind w:firstLineChars="0"/>
      </w:pPr>
      <w:r w:rsidRPr="00585E32">
        <w:t>Disagree</w:t>
      </w:r>
    </w:p>
    <w:p w14:paraId="6185ECE1" w14:textId="49D74DC3" w:rsidR="00110D3C" w:rsidRPr="00585E32" w:rsidRDefault="00BF4932" w:rsidP="00585E32">
      <w:pPr>
        <w:pStyle w:val="a8"/>
        <w:numPr>
          <w:ilvl w:val="1"/>
          <w:numId w:val="4"/>
        </w:numPr>
        <w:spacing w:line="360" w:lineRule="auto"/>
        <w:ind w:firstLineChars="0"/>
      </w:pPr>
      <w:r>
        <w:t>Completely</w:t>
      </w:r>
      <w:r w:rsidR="00110D3C" w:rsidRPr="00585E32">
        <w:t xml:space="preserve"> disagree</w:t>
      </w:r>
    </w:p>
    <w:p w14:paraId="69DD6F5E" w14:textId="77777777" w:rsidR="00110D3C" w:rsidRPr="00585E32" w:rsidRDefault="00110D3C" w:rsidP="00585E32">
      <w:pPr>
        <w:pStyle w:val="a8"/>
        <w:numPr>
          <w:ilvl w:val="0"/>
          <w:numId w:val="4"/>
        </w:numPr>
        <w:spacing w:line="360" w:lineRule="auto"/>
        <w:ind w:firstLineChars="0"/>
      </w:pPr>
      <w:r w:rsidRPr="00585E32">
        <w:t>You are confident that you understand how to protect yourself and your patients during COVID-19 epidemic.</w:t>
      </w:r>
    </w:p>
    <w:p w14:paraId="6F065E1C" w14:textId="63CF09E1" w:rsidR="00110D3C" w:rsidRPr="00585E32" w:rsidRDefault="00BF4932" w:rsidP="00585E32">
      <w:pPr>
        <w:pStyle w:val="a8"/>
        <w:numPr>
          <w:ilvl w:val="1"/>
          <w:numId w:val="4"/>
        </w:numPr>
        <w:spacing w:line="360" w:lineRule="auto"/>
        <w:ind w:firstLineChars="0"/>
      </w:pPr>
      <w:r>
        <w:t>Completely</w:t>
      </w:r>
      <w:r w:rsidR="00110D3C" w:rsidRPr="00585E32">
        <w:t xml:space="preserve"> agree</w:t>
      </w:r>
    </w:p>
    <w:p w14:paraId="625546C4" w14:textId="77777777" w:rsidR="00110D3C" w:rsidRPr="00585E32" w:rsidRDefault="00110D3C" w:rsidP="00585E32">
      <w:pPr>
        <w:pStyle w:val="a8"/>
        <w:numPr>
          <w:ilvl w:val="1"/>
          <w:numId w:val="4"/>
        </w:numPr>
        <w:spacing w:line="360" w:lineRule="auto"/>
        <w:ind w:firstLineChars="0"/>
      </w:pPr>
      <w:r w:rsidRPr="00585E32">
        <w:t>Agree</w:t>
      </w:r>
    </w:p>
    <w:p w14:paraId="7C88AAEF" w14:textId="77777777" w:rsidR="00110D3C" w:rsidRPr="00585E32" w:rsidRDefault="00110D3C" w:rsidP="00585E32">
      <w:pPr>
        <w:pStyle w:val="a8"/>
        <w:numPr>
          <w:ilvl w:val="1"/>
          <w:numId w:val="4"/>
        </w:numPr>
        <w:spacing w:line="360" w:lineRule="auto"/>
        <w:ind w:firstLineChars="0"/>
      </w:pPr>
      <w:r w:rsidRPr="00585E32">
        <w:t>Neither agree nor disagree</w:t>
      </w:r>
    </w:p>
    <w:p w14:paraId="22129BF2" w14:textId="77777777" w:rsidR="00110D3C" w:rsidRPr="00585E32" w:rsidRDefault="00110D3C" w:rsidP="00585E32">
      <w:pPr>
        <w:pStyle w:val="a8"/>
        <w:numPr>
          <w:ilvl w:val="1"/>
          <w:numId w:val="4"/>
        </w:numPr>
        <w:spacing w:line="360" w:lineRule="auto"/>
        <w:ind w:firstLineChars="0"/>
      </w:pPr>
      <w:r w:rsidRPr="00585E32">
        <w:t>Disagree</w:t>
      </w:r>
    </w:p>
    <w:p w14:paraId="3EF555FA" w14:textId="18BAE6FD" w:rsidR="00110D3C" w:rsidRPr="00585E32" w:rsidRDefault="00BF4932" w:rsidP="00585E32">
      <w:pPr>
        <w:pStyle w:val="a8"/>
        <w:numPr>
          <w:ilvl w:val="1"/>
          <w:numId w:val="4"/>
        </w:numPr>
        <w:spacing w:line="360" w:lineRule="auto"/>
        <w:ind w:firstLineChars="0"/>
      </w:pPr>
      <w:r>
        <w:t>Completely</w:t>
      </w:r>
      <w:r w:rsidR="00110D3C" w:rsidRPr="00585E32">
        <w:t xml:space="preserve"> disagree</w:t>
      </w:r>
    </w:p>
    <w:p w14:paraId="64F02119" w14:textId="77777777" w:rsidR="00110D3C" w:rsidRPr="00585E32" w:rsidRDefault="00110D3C" w:rsidP="00585E32">
      <w:pPr>
        <w:pStyle w:val="a8"/>
        <w:numPr>
          <w:ilvl w:val="0"/>
          <w:numId w:val="4"/>
        </w:numPr>
        <w:spacing w:line="360" w:lineRule="auto"/>
        <w:ind w:firstLineChars="0"/>
      </w:pPr>
      <w:r w:rsidRPr="00585E32">
        <w:t>Correct personal protective equipment (PPE) include</w:t>
      </w:r>
      <w:r w:rsidR="00777088" w:rsidRPr="00585E32">
        <w:t>s:</w:t>
      </w:r>
      <w:r w:rsidRPr="00585E32">
        <w:t xml:space="preserve"> (multiple choices are allowed)</w:t>
      </w:r>
    </w:p>
    <w:p w14:paraId="6B32AEA5" w14:textId="77777777" w:rsidR="00110D3C" w:rsidRPr="00585E32" w:rsidRDefault="00110D3C" w:rsidP="00585E32">
      <w:pPr>
        <w:pStyle w:val="a8"/>
        <w:numPr>
          <w:ilvl w:val="1"/>
          <w:numId w:val="4"/>
        </w:numPr>
        <w:spacing w:line="360" w:lineRule="auto"/>
        <w:ind w:firstLineChars="0"/>
      </w:pPr>
      <w:r w:rsidRPr="00585E32">
        <w:t>Surgical mask</w:t>
      </w:r>
    </w:p>
    <w:p w14:paraId="1262E5BB" w14:textId="77777777" w:rsidR="00110D3C" w:rsidRPr="00585E32" w:rsidRDefault="00110D3C" w:rsidP="00585E32">
      <w:pPr>
        <w:pStyle w:val="a8"/>
        <w:numPr>
          <w:ilvl w:val="1"/>
          <w:numId w:val="4"/>
        </w:numPr>
        <w:spacing w:line="360" w:lineRule="auto"/>
        <w:ind w:firstLineChars="0"/>
      </w:pPr>
      <w:r w:rsidRPr="00585E32">
        <w:t>N95 mask</w:t>
      </w:r>
    </w:p>
    <w:p w14:paraId="7713FF16" w14:textId="77777777" w:rsidR="00110D3C" w:rsidRDefault="00585E32" w:rsidP="00585E32">
      <w:pPr>
        <w:pStyle w:val="a8"/>
        <w:numPr>
          <w:ilvl w:val="1"/>
          <w:numId w:val="4"/>
        </w:numPr>
        <w:spacing w:line="360" w:lineRule="auto"/>
        <w:ind w:firstLineChars="0"/>
      </w:pPr>
      <w:r>
        <w:t>Isolation g</w:t>
      </w:r>
      <w:r w:rsidR="00110D3C" w:rsidRPr="00585E32">
        <w:t>own</w:t>
      </w:r>
    </w:p>
    <w:p w14:paraId="552DEC1F" w14:textId="77777777" w:rsidR="00585E32" w:rsidRPr="00585E32" w:rsidRDefault="00585E32" w:rsidP="00585E32">
      <w:pPr>
        <w:pStyle w:val="a8"/>
        <w:numPr>
          <w:ilvl w:val="1"/>
          <w:numId w:val="4"/>
        </w:numPr>
        <w:spacing w:line="360" w:lineRule="auto"/>
        <w:ind w:firstLineChars="0"/>
      </w:pPr>
      <w:r>
        <w:t>Protective clothing</w:t>
      </w:r>
    </w:p>
    <w:p w14:paraId="5DC84849" w14:textId="77777777" w:rsidR="00110D3C" w:rsidRPr="00585E32" w:rsidRDefault="00110D3C" w:rsidP="00585E32">
      <w:pPr>
        <w:pStyle w:val="a8"/>
        <w:numPr>
          <w:ilvl w:val="1"/>
          <w:numId w:val="4"/>
        </w:numPr>
        <w:spacing w:line="360" w:lineRule="auto"/>
        <w:ind w:firstLineChars="0"/>
      </w:pPr>
      <w:r w:rsidRPr="00585E32">
        <w:t>Gloves</w:t>
      </w:r>
    </w:p>
    <w:p w14:paraId="678A0F5B" w14:textId="77777777" w:rsidR="00110D3C" w:rsidRDefault="00110D3C" w:rsidP="00585E32">
      <w:pPr>
        <w:pStyle w:val="a8"/>
        <w:numPr>
          <w:ilvl w:val="1"/>
          <w:numId w:val="4"/>
        </w:numPr>
        <w:spacing w:line="360" w:lineRule="auto"/>
        <w:ind w:firstLineChars="0"/>
      </w:pPr>
      <w:r w:rsidRPr="00585E32">
        <w:t>Goggles</w:t>
      </w:r>
    </w:p>
    <w:p w14:paraId="367BF30C" w14:textId="77777777" w:rsidR="00585E32" w:rsidRPr="00585E32" w:rsidRDefault="00585E32" w:rsidP="00585E32">
      <w:pPr>
        <w:pStyle w:val="a8"/>
        <w:numPr>
          <w:ilvl w:val="1"/>
          <w:numId w:val="4"/>
        </w:numPr>
        <w:spacing w:line="360" w:lineRule="auto"/>
        <w:ind w:firstLineChars="0"/>
      </w:pPr>
      <w:r>
        <w:t>Face shield</w:t>
      </w:r>
    </w:p>
    <w:p w14:paraId="4C27D6CB" w14:textId="77777777" w:rsidR="00110D3C" w:rsidRPr="00585E32" w:rsidRDefault="00110D3C" w:rsidP="00585E32">
      <w:pPr>
        <w:pStyle w:val="a8"/>
        <w:numPr>
          <w:ilvl w:val="1"/>
          <w:numId w:val="4"/>
        </w:numPr>
        <w:spacing w:line="360" w:lineRule="auto"/>
        <w:ind w:firstLineChars="0"/>
      </w:pPr>
      <w:r w:rsidRPr="00585E32">
        <w:t>Hand hygiene</w:t>
      </w:r>
    </w:p>
    <w:p w14:paraId="2F6815DE" w14:textId="77777777" w:rsidR="00110D3C" w:rsidRPr="00585E32" w:rsidRDefault="00110D3C" w:rsidP="00585E32">
      <w:pPr>
        <w:pStyle w:val="a8"/>
        <w:numPr>
          <w:ilvl w:val="0"/>
          <w:numId w:val="4"/>
        </w:numPr>
        <w:spacing w:line="360" w:lineRule="auto"/>
        <w:ind w:firstLineChars="0"/>
      </w:pPr>
      <w:r w:rsidRPr="00585E32">
        <w:t>Hand hygiene includes either washing hands with soap and water, or the use of an alcohol-based hand rub.</w:t>
      </w:r>
    </w:p>
    <w:p w14:paraId="471BC39C" w14:textId="77777777" w:rsidR="00110D3C" w:rsidRDefault="009A49A9" w:rsidP="00585E32">
      <w:pPr>
        <w:pStyle w:val="a8"/>
        <w:numPr>
          <w:ilvl w:val="1"/>
          <w:numId w:val="4"/>
        </w:numPr>
        <w:spacing w:line="360" w:lineRule="auto"/>
        <w:ind w:firstLineChars="0"/>
      </w:pPr>
      <w:r>
        <w:rPr>
          <w:rFonts w:hint="eastAsia"/>
        </w:rPr>
        <w:lastRenderedPageBreak/>
        <w:t>True</w:t>
      </w:r>
    </w:p>
    <w:p w14:paraId="0F2C08F9" w14:textId="77777777" w:rsidR="009A49A9" w:rsidRPr="00585E32" w:rsidRDefault="009A49A9" w:rsidP="00585E32">
      <w:pPr>
        <w:pStyle w:val="a8"/>
        <w:numPr>
          <w:ilvl w:val="1"/>
          <w:numId w:val="4"/>
        </w:numPr>
        <w:spacing w:line="360" w:lineRule="auto"/>
        <w:ind w:firstLineChars="0"/>
      </w:pPr>
      <w:r>
        <w:rPr>
          <w:rFonts w:hint="eastAsia"/>
        </w:rPr>
        <w:t>False</w:t>
      </w:r>
    </w:p>
    <w:p w14:paraId="2760EF02" w14:textId="36F43F8F" w:rsidR="00110D3C" w:rsidRPr="00585E32" w:rsidRDefault="00FD2EF7" w:rsidP="00585E32">
      <w:pPr>
        <w:pStyle w:val="a8"/>
        <w:numPr>
          <w:ilvl w:val="0"/>
          <w:numId w:val="4"/>
        </w:numPr>
        <w:spacing w:line="360" w:lineRule="auto"/>
        <w:ind w:firstLineChars="0"/>
      </w:pPr>
      <w:r>
        <w:t>It is adequate to use</w:t>
      </w:r>
      <w:r w:rsidR="00110D3C" w:rsidRPr="00585E32">
        <w:t xml:space="preserve"> an alcohol-based hand rub </w:t>
      </w:r>
      <w:r>
        <w:t>if</w:t>
      </w:r>
      <w:r w:rsidR="00110D3C" w:rsidRPr="00585E32">
        <w:t xml:space="preserve"> </w:t>
      </w:r>
      <w:r>
        <w:t>the hands</w:t>
      </w:r>
      <w:r w:rsidR="00110D3C" w:rsidRPr="00585E32">
        <w:t xml:space="preserve"> are visibly soiled.</w:t>
      </w:r>
    </w:p>
    <w:p w14:paraId="4CBDDC31" w14:textId="77777777" w:rsidR="009A49A9" w:rsidRDefault="009A49A9" w:rsidP="009A49A9">
      <w:pPr>
        <w:pStyle w:val="a8"/>
        <w:numPr>
          <w:ilvl w:val="1"/>
          <w:numId w:val="4"/>
        </w:numPr>
        <w:spacing w:line="360" w:lineRule="auto"/>
        <w:ind w:firstLineChars="0"/>
      </w:pPr>
      <w:r>
        <w:rPr>
          <w:rFonts w:hint="eastAsia"/>
        </w:rPr>
        <w:t>True</w:t>
      </w:r>
    </w:p>
    <w:p w14:paraId="2AB5340C" w14:textId="77777777" w:rsidR="009A49A9" w:rsidRPr="00585E32" w:rsidRDefault="009A49A9" w:rsidP="009A49A9">
      <w:pPr>
        <w:pStyle w:val="a8"/>
        <w:numPr>
          <w:ilvl w:val="1"/>
          <w:numId w:val="4"/>
        </w:numPr>
        <w:spacing w:line="360" w:lineRule="auto"/>
        <w:ind w:firstLineChars="0"/>
      </w:pPr>
      <w:r>
        <w:rPr>
          <w:rFonts w:hint="eastAsia"/>
        </w:rPr>
        <w:t>False</w:t>
      </w:r>
    </w:p>
    <w:p w14:paraId="049A6796" w14:textId="77777777" w:rsidR="00110D3C" w:rsidRPr="00585E32" w:rsidRDefault="00110D3C" w:rsidP="00585E32">
      <w:pPr>
        <w:pStyle w:val="a8"/>
        <w:numPr>
          <w:ilvl w:val="0"/>
          <w:numId w:val="4"/>
        </w:numPr>
        <w:spacing w:line="360" w:lineRule="auto"/>
        <w:ind w:firstLineChars="0"/>
      </w:pPr>
      <w:r w:rsidRPr="00585E32">
        <w:t>Use of correct PPE eliminates the need for hand hygiene.</w:t>
      </w:r>
    </w:p>
    <w:p w14:paraId="328493F3" w14:textId="77777777" w:rsidR="009A49A9" w:rsidRDefault="009A49A9" w:rsidP="009A49A9">
      <w:pPr>
        <w:pStyle w:val="a8"/>
        <w:numPr>
          <w:ilvl w:val="1"/>
          <w:numId w:val="4"/>
        </w:numPr>
        <w:spacing w:line="360" w:lineRule="auto"/>
        <w:ind w:firstLineChars="0"/>
      </w:pPr>
      <w:r>
        <w:rPr>
          <w:rFonts w:hint="eastAsia"/>
        </w:rPr>
        <w:t>True</w:t>
      </w:r>
    </w:p>
    <w:p w14:paraId="232C9C6F" w14:textId="77777777" w:rsidR="009A49A9" w:rsidRPr="00585E32" w:rsidRDefault="009A49A9" w:rsidP="009A49A9">
      <w:pPr>
        <w:pStyle w:val="a8"/>
        <w:numPr>
          <w:ilvl w:val="1"/>
          <w:numId w:val="4"/>
        </w:numPr>
        <w:spacing w:line="360" w:lineRule="auto"/>
        <w:ind w:firstLineChars="0"/>
      </w:pPr>
      <w:r>
        <w:rPr>
          <w:rFonts w:hint="eastAsia"/>
        </w:rPr>
        <w:t>False</w:t>
      </w:r>
    </w:p>
    <w:p w14:paraId="017A08EC" w14:textId="77777777" w:rsidR="00110D3C" w:rsidRPr="00585E32" w:rsidRDefault="00110D3C" w:rsidP="00585E32">
      <w:pPr>
        <w:pStyle w:val="a8"/>
        <w:numPr>
          <w:ilvl w:val="0"/>
          <w:numId w:val="4"/>
        </w:numPr>
        <w:spacing w:line="360" w:lineRule="auto"/>
        <w:ind w:firstLineChars="0"/>
      </w:pPr>
      <w:r w:rsidRPr="00585E32">
        <w:t xml:space="preserve">When should you wear goggles </w:t>
      </w:r>
      <w:r w:rsidR="00777088" w:rsidRPr="00585E32">
        <w:t>and</w:t>
      </w:r>
      <w:r w:rsidRPr="00585E32">
        <w:t xml:space="preserve"> a face shield</w:t>
      </w:r>
      <w:r w:rsidR="00777088" w:rsidRPr="00585E32">
        <w:t xml:space="preserve"> </w:t>
      </w:r>
      <w:r w:rsidR="001F4FA8">
        <w:t>at the same time</w:t>
      </w:r>
      <w:r w:rsidRPr="00585E32">
        <w:t xml:space="preserve"> during </w:t>
      </w:r>
      <w:r w:rsidR="00777088" w:rsidRPr="00585E32">
        <w:t>treatment</w:t>
      </w:r>
      <w:r w:rsidRPr="00585E32">
        <w:t>? (multiple choices are allowed)</w:t>
      </w:r>
    </w:p>
    <w:p w14:paraId="41B4FADC" w14:textId="77777777" w:rsidR="00777088" w:rsidRPr="00585E32" w:rsidRDefault="00777088" w:rsidP="00585E32">
      <w:pPr>
        <w:pStyle w:val="a8"/>
        <w:numPr>
          <w:ilvl w:val="1"/>
          <w:numId w:val="4"/>
        </w:numPr>
        <w:spacing w:line="360" w:lineRule="auto"/>
        <w:ind w:firstLineChars="0"/>
      </w:pPr>
      <w:r w:rsidRPr="00585E32">
        <w:t>Precheck triage / dental radiology</w:t>
      </w:r>
    </w:p>
    <w:p w14:paraId="57089B72" w14:textId="77777777" w:rsidR="00110D3C" w:rsidRPr="00585E32" w:rsidRDefault="00777088" w:rsidP="00585E32">
      <w:pPr>
        <w:pStyle w:val="a8"/>
        <w:numPr>
          <w:ilvl w:val="1"/>
          <w:numId w:val="4"/>
        </w:numPr>
        <w:spacing w:line="360" w:lineRule="auto"/>
        <w:ind w:firstLineChars="0"/>
      </w:pPr>
      <w:r w:rsidRPr="00585E32">
        <w:rPr>
          <w:rFonts w:hint="eastAsia"/>
        </w:rPr>
        <w:t>O</w:t>
      </w:r>
      <w:r w:rsidRPr="00585E32">
        <w:t>ral examination / low risk procedures</w:t>
      </w:r>
    </w:p>
    <w:p w14:paraId="00403B56" w14:textId="77777777" w:rsidR="00777088" w:rsidRPr="00585E32" w:rsidRDefault="00777088" w:rsidP="00585E32">
      <w:pPr>
        <w:pStyle w:val="a8"/>
        <w:numPr>
          <w:ilvl w:val="1"/>
          <w:numId w:val="4"/>
        </w:numPr>
        <w:spacing w:line="360" w:lineRule="auto"/>
        <w:ind w:firstLineChars="0"/>
      </w:pPr>
      <w:r w:rsidRPr="00585E32">
        <w:t>Aerosol generating procedures</w:t>
      </w:r>
    </w:p>
    <w:p w14:paraId="3B30FA54" w14:textId="77777777" w:rsidR="00777088" w:rsidRPr="00585E32" w:rsidRDefault="00777088" w:rsidP="00585E32">
      <w:pPr>
        <w:pStyle w:val="a8"/>
        <w:numPr>
          <w:ilvl w:val="1"/>
          <w:numId w:val="4"/>
        </w:numPr>
        <w:spacing w:line="360" w:lineRule="auto"/>
        <w:ind w:firstLineChars="0"/>
      </w:pPr>
      <w:r w:rsidRPr="00585E32">
        <w:t>Suspected or confirmed COVID-19 patients</w:t>
      </w:r>
    </w:p>
    <w:p w14:paraId="6100492C" w14:textId="77777777" w:rsidR="00AF1518" w:rsidRPr="00585E32" w:rsidRDefault="00AF1518" w:rsidP="00585E32">
      <w:pPr>
        <w:pStyle w:val="a8"/>
        <w:numPr>
          <w:ilvl w:val="1"/>
          <w:numId w:val="4"/>
        </w:numPr>
        <w:spacing w:line="360" w:lineRule="auto"/>
        <w:ind w:firstLineChars="0"/>
      </w:pPr>
      <w:r w:rsidRPr="00585E32">
        <w:t>Waste transportation / apparatus cleaning</w:t>
      </w:r>
    </w:p>
    <w:p w14:paraId="63041159" w14:textId="77777777" w:rsidR="00110D3C" w:rsidRPr="00585E32" w:rsidRDefault="00777088" w:rsidP="00585E32">
      <w:pPr>
        <w:pStyle w:val="a8"/>
        <w:numPr>
          <w:ilvl w:val="0"/>
          <w:numId w:val="4"/>
        </w:numPr>
        <w:spacing w:line="360" w:lineRule="auto"/>
        <w:ind w:firstLineChars="0"/>
      </w:pPr>
      <w:r w:rsidRPr="00585E32">
        <w:t>When could you only wear a surgical mask during treatment</w:t>
      </w:r>
      <w:r w:rsidR="00110D3C" w:rsidRPr="00585E32">
        <w:t>? (multiple choices are allowed)</w:t>
      </w:r>
    </w:p>
    <w:p w14:paraId="2E1A608B" w14:textId="77777777" w:rsidR="00AF1518" w:rsidRPr="00585E32" w:rsidRDefault="00AF1518" w:rsidP="00585E32">
      <w:pPr>
        <w:pStyle w:val="a8"/>
        <w:numPr>
          <w:ilvl w:val="1"/>
          <w:numId w:val="4"/>
        </w:numPr>
        <w:spacing w:line="360" w:lineRule="auto"/>
        <w:ind w:firstLineChars="0"/>
      </w:pPr>
      <w:r w:rsidRPr="00585E32">
        <w:t>Precheck triage / dental radiology</w:t>
      </w:r>
    </w:p>
    <w:p w14:paraId="44F68CD6" w14:textId="77777777" w:rsidR="00AF1518" w:rsidRPr="00585E32" w:rsidRDefault="00AF1518" w:rsidP="00585E32">
      <w:pPr>
        <w:pStyle w:val="a8"/>
        <w:numPr>
          <w:ilvl w:val="1"/>
          <w:numId w:val="4"/>
        </w:numPr>
        <w:spacing w:line="360" w:lineRule="auto"/>
        <w:ind w:firstLineChars="0"/>
      </w:pPr>
      <w:r w:rsidRPr="00585E32">
        <w:rPr>
          <w:rFonts w:hint="eastAsia"/>
        </w:rPr>
        <w:t>O</w:t>
      </w:r>
      <w:r w:rsidRPr="00585E32">
        <w:t>ral examination / low risk procedures</w:t>
      </w:r>
    </w:p>
    <w:p w14:paraId="4185CD80" w14:textId="77777777" w:rsidR="00AF1518" w:rsidRPr="00585E32" w:rsidRDefault="00AF1518" w:rsidP="00585E32">
      <w:pPr>
        <w:pStyle w:val="a8"/>
        <w:numPr>
          <w:ilvl w:val="1"/>
          <w:numId w:val="4"/>
        </w:numPr>
        <w:spacing w:line="360" w:lineRule="auto"/>
        <w:ind w:firstLineChars="0"/>
      </w:pPr>
      <w:r w:rsidRPr="00585E32">
        <w:t>Aerosol generating procedures</w:t>
      </w:r>
    </w:p>
    <w:p w14:paraId="45298696" w14:textId="77777777" w:rsidR="00AF1518" w:rsidRPr="00585E32" w:rsidRDefault="00AF1518" w:rsidP="00585E32">
      <w:pPr>
        <w:pStyle w:val="a8"/>
        <w:numPr>
          <w:ilvl w:val="1"/>
          <w:numId w:val="4"/>
        </w:numPr>
        <w:spacing w:line="360" w:lineRule="auto"/>
        <w:ind w:firstLineChars="0"/>
      </w:pPr>
      <w:r w:rsidRPr="00585E32">
        <w:t>Suspected or confirmed COVID-19 patients</w:t>
      </w:r>
    </w:p>
    <w:p w14:paraId="651CEF39" w14:textId="77777777" w:rsidR="00AF1518" w:rsidRPr="00585E32" w:rsidRDefault="00AF1518" w:rsidP="00585E32">
      <w:pPr>
        <w:pStyle w:val="a8"/>
        <w:numPr>
          <w:ilvl w:val="1"/>
          <w:numId w:val="4"/>
        </w:numPr>
        <w:spacing w:line="360" w:lineRule="auto"/>
        <w:ind w:firstLineChars="0"/>
      </w:pPr>
      <w:r w:rsidRPr="00585E32">
        <w:t>Waste transportation / apparatus cleaning</w:t>
      </w:r>
    </w:p>
    <w:p w14:paraId="22124988" w14:textId="77777777" w:rsidR="00110D3C" w:rsidRPr="00585E32" w:rsidRDefault="00110D3C" w:rsidP="00585E32">
      <w:pPr>
        <w:pStyle w:val="a8"/>
        <w:numPr>
          <w:ilvl w:val="0"/>
          <w:numId w:val="4"/>
        </w:numPr>
        <w:spacing w:line="360" w:lineRule="auto"/>
        <w:ind w:firstLineChars="0"/>
      </w:pPr>
      <w:r w:rsidRPr="00585E32">
        <w:t xml:space="preserve">Use of PPE will keep </w:t>
      </w:r>
      <w:r w:rsidR="00A02330" w:rsidRPr="00585E32">
        <w:t>orthodontic</w:t>
      </w:r>
      <w:r w:rsidRPr="00585E32">
        <w:t xml:space="preserve"> staffs from getting COVID-19.</w:t>
      </w:r>
    </w:p>
    <w:p w14:paraId="329BA87F" w14:textId="553C411D" w:rsidR="00110D3C" w:rsidRPr="00585E32" w:rsidRDefault="00BF4932" w:rsidP="00585E32">
      <w:pPr>
        <w:pStyle w:val="a8"/>
        <w:numPr>
          <w:ilvl w:val="1"/>
          <w:numId w:val="4"/>
        </w:numPr>
        <w:spacing w:line="360" w:lineRule="auto"/>
        <w:ind w:firstLineChars="0"/>
      </w:pPr>
      <w:r>
        <w:t>Completely</w:t>
      </w:r>
      <w:r w:rsidR="00110D3C" w:rsidRPr="00585E32">
        <w:t xml:space="preserve"> agree</w:t>
      </w:r>
    </w:p>
    <w:p w14:paraId="189BCB8F" w14:textId="77777777" w:rsidR="00110D3C" w:rsidRPr="00585E32" w:rsidRDefault="00110D3C" w:rsidP="00585E32">
      <w:pPr>
        <w:pStyle w:val="a8"/>
        <w:numPr>
          <w:ilvl w:val="1"/>
          <w:numId w:val="4"/>
        </w:numPr>
        <w:spacing w:line="360" w:lineRule="auto"/>
        <w:ind w:firstLineChars="0"/>
      </w:pPr>
      <w:r w:rsidRPr="00585E32">
        <w:t>Agree</w:t>
      </w:r>
    </w:p>
    <w:p w14:paraId="2BDCE200" w14:textId="77777777" w:rsidR="00110D3C" w:rsidRPr="00585E32" w:rsidRDefault="00110D3C" w:rsidP="00585E32">
      <w:pPr>
        <w:pStyle w:val="a8"/>
        <w:numPr>
          <w:ilvl w:val="1"/>
          <w:numId w:val="4"/>
        </w:numPr>
        <w:spacing w:line="360" w:lineRule="auto"/>
        <w:ind w:firstLineChars="0"/>
      </w:pPr>
      <w:r w:rsidRPr="00585E32">
        <w:t>Neither agree nor disagree</w:t>
      </w:r>
    </w:p>
    <w:p w14:paraId="53D6E48E" w14:textId="77777777" w:rsidR="00110D3C" w:rsidRPr="00585E32" w:rsidRDefault="00110D3C" w:rsidP="00585E32">
      <w:pPr>
        <w:pStyle w:val="a8"/>
        <w:numPr>
          <w:ilvl w:val="1"/>
          <w:numId w:val="4"/>
        </w:numPr>
        <w:spacing w:line="360" w:lineRule="auto"/>
        <w:ind w:firstLineChars="0"/>
      </w:pPr>
      <w:r w:rsidRPr="00585E32">
        <w:t>Disagree</w:t>
      </w:r>
    </w:p>
    <w:p w14:paraId="760AEB28" w14:textId="039AE123" w:rsidR="00110D3C" w:rsidRPr="00585E32" w:rsidRDefault="00BF4932" w:rsidP="00585E32">
      <w:pPr>
        <w:pStyle w:val="a8"/>
        <w:numPr>
          <w:ilvl w:val="1"/>
          <w:numId w:val="4"/>
        </w:numPr>
        <w:spacing w:line="360" w:lineRule="auto"/>
        <w:ind w:firstLineChars="0"/>
      </w:pPr>
      <w:r>
        <w:t>Completely</w:t>
      </w:r>
      <w:r w:rsidR="00110D3C" w:rsidRPr="00585E32">
        <w:t xml:space="preserve"> disagree</w:t>
      </w:r>
    </w:p>
    <w:p w14:paraId="1BEC59FD" w14:textId="77777777" w:rsidR="00110D3C" w:rsidRPr="00585E32" w:rsidRDefault="00110D3C" w:rsidP="00585E32">
      <w:pPr>
        <w:pStyle w:val="a8"/>
        <w:numPr>
          <w:ilvl w:val="0"/>
          <w:numId w:val="4"/>
        </w:numPr>
        <w:spacing w:line="360" w:lineRule="auto"/>
        <w:ind w:firstLineChars="0"/>
      </w:pPr>
      <w:r w:rsidRPr="00585E32">
        <w:t xml:space="preserve">Use of PPE will keep </w:t>
      </w:r>
      <w:r w:rsidR="00A02330" w:rsidRPr="00585E32">
        <w:t xml:space="preserve">orthodontic </w:t>
      </w:r>
      <w:r w:rsidRPr="00585E32">
        <w:t>patients from getting COVID-19.</w:t>
      </w:r>
    </w:p>
    <w:p w14:paraId="55450D82" w14:textId="67BBA8E5" w:rsidR="00110D3C" w:rsidRPr="00585E32" w:rsidRDefault="00BF4932" w:rsidP="00585E32">
      <w:pPr>
        <w:pStyle w:val="a8"/>
        <w:numPr>
          <w:ilvl w:val="1"/>
          <w:numId w:val="4"/>
        </w:numPr>
        <w:spacing w:line="360" w:lineRule="auto"/>
        <w:ind w:firstLineChars="0"/>
      </w:pPr>
      <w:r>
        <w:t>Completely</w:t>
      </w:r>
      <w:r w:rsidR="00110D3C" w:rsidRPr="00585E32">
        <w:t xml:space="preserve"> agree</w:t>
      </w:r>
    </w:p>
    <w:p w14:paraId="552422D2" w14:textId="77777777" w:rsidR="00110D3C" w:rsidRPr="00585E32" w:rsidRDefault="00110D3C" w:rsidP="00585E32">
      <w:pPr>
        <w:pStyle w:val="a8"/>
        <w:numPr>
          <w:ilvl w:val="1"/>
          <w:numId w:val="4"/>
        </w:numPr>
        <w:spacing w:line="360" w:lineRule="auto"/>
        <w:ind w:firstLineChars="0"/>
      </w:pPr>
      <w:r w:rsidRPr="00585E32">
        <w:lastRenderedPageBreak/>
        <w:t>Agree</w:t>
      </w:r>
    </w:p>
    <w:p w14:paraId="6658B006" w14:textId="77777777" w:rsidR="00110D3C" w:rsidRPr="00585E32" w:rsidRDefault="00110D3C" w:rsidP="00585E32">
      <w:pPr>
        <w:pStyle w:val="a8"/>
        <w:numPr>
          <w:ilvl w:val="1"/>
          <w:numId w:val="4"/>
        </w:numPr>
        <w:spacing w:line="360" w:lineRule="auto"/>
        <w:ind w:firstLineChars="0"/>
      </w:pPr>
      <w:r w:rsidRPr="00585E32">
        <w:t>Neither agree nor disagree</w:t>
      </w:r>
    </w:p>
    <w:p w14:paraId="7365B8EF" w14:textId="77777777" w:rsidR="00110D3C" w:rsidRPr="00585E32" w:rsidRDefault="00110D3C" w:rsidP="00585E32">
      <w:pPr>
        <w:pStyle w:val="a8"/>
        <w:numPr>
          <w:ilvl w:val="1"/>
          <w:numId w:val="4"/>
        </w:numPr>
        <w:spacing w:line="360" w:lineRule="auto"/>
        <w:ind w:firstLineChars="0"/>
      </w:pPr>
      <w:r w:rsidRPr="00585E32">
        <w:t>Disagree</w:t>
      </w:r>
    </w:p>
    <w:p w14:paraId="2074921A" w14:textId="254B4757" w:rsidR="00110D3C" w:rsidRPr="00585E32" w:rsidRDefault="00BF4932" w:rsidP="00585E32">
      <w:pPr>
        <w:pStyle w:val="a8"/>
        <w:numPr>
          <w:ilvl w:val="1"/>
          <w:numId w:val="4"/>
        </w:numPr>
        <w:spacing w:line="360" w:lineRule="auto"/>
        <w:ind w:firstLineChars="0"/>
      </w:pPr>
      <w:r>
        <w:t>Completely</w:t>
      </w:r>
      <w:r w:rsidR="00110D3C" w:rsidRPr="00585E32">
        <w:t xml:space="preserve"> disagree</w:t>
      </w:r>
    </w:p>
    <w:p w14:paraId="3315AADD" w14:textId="77777777" w:rsidR="00110D3C" w:rsidRPr="00585E32" w:rsidRDefault="00110D3C" w:rsidP="00585E32">
      <w:pPr>
        <w:pStyle w:val="a8"/>
        <w:numPr>
          <w:ilvl w:val="0"/>
          <w:numId w:val="4"/>
        </w:numPr>
        <w:spacing w:line="360" w:lineRule="auto"/>
        <w:ind w:firstLineChars="0"/>
      </w:pPr>
      <w:r w:rsidRPr="00585E32">
        <w:t xml:space="preserve">It is inconvenient to use recommended PPE when </w:t>
      </w:r>
      <w:r w:rsidR="00A02330" w:rsidRPr="00585E32">
        <w:t>treating / caring for</w:t>
      </w:r>
      <w:r w:rsidRPr="00585E32">
        <w:t xml:space="preserve"> patients.</w:t>
      </w:r>
    </w:p>
    <w:p w14:paraId="6148BBB2" w14:textId="1A0E9E87" w:rsidR="00110D3C" w:rsidRPr="00585E32" w:rsidRDefault="00BF4932" w:rsidP="00585E32">
      <w:pPr>
        <w:pStyle w:val="a8"/>
        <w:numPr>
          <w:ilvl w:val="1"/>
          <w:numId w:val="4"/>
        </w:numPr>
        <w:spacing w:line="360" w:lineRule="auto"/>
        <w:ind w:firstLineChars="0"/>
      </w:pPr>
      <w:r>
        <w:t>Completely</w:t>
      </w:r>
      <w:r w:rsidR="00110D3C" w:rsidRPr="00585E32">
        <w:t xml:space="preserve"> agree</w:t>
      </w:r>
    </w:p>
    <w:p w14:paraId="3E558C95" w14:textId="77777777" w:rsidR="00110D3C" w:rsidRPr="00585E32" w:rsidRDefault="00110D3C" w:rsidP="00585E32">
      <w:pPr>
        <w:pStyle w:val="a8"/>
        <w:numPr>
          <w:ilvl w:val="1"/>
          <w:numId w:val="4"/>
        </w:numPr>
        <w:spacing w:line="360" w:lineRule="auto"/>
        <w:ind w:firstLineChars="0"/>
      </w:pPr>
      <w:r w:rsidRPr="00585E32">
        <w:t>Agree</w:t>
      </w:r>
    </w:p>
    <w:p w14:paraId="72FEFFB3" w14:textId="77777777" w:rsidR="00110D3C" w:rsidRPr="00585E32" w:rsidRDefault="00110D3C" w:rsidP="00585E32">
      <w:pPr>
        <w:pStyle w:val="a8"/>
        <w:numPr>
          <w:ilvl w:val="1"/>
          <w:numId w:val="4"/>
        </w:numPr>
        <w:spacing w:line="360" w:lineRule="auto"/>
        <w:ind w:firstLineChars="0"/>
      </w:pPr>
      <w:r w:rsidRPr="00585E32">
        <w:t>Neither agree nor disagree</w:t>
      </w:r>
    </w:p>
    <w:p w14:paraId="3BA4727C" w14:textId="77777777" w:rsidR="00110D3C" w:rsidRPr="00585E32" w:rsidRDefault="00110D3C" w:rsidP="00585E32">
      <w:pPr>
        <w:pStyle w:val="a8"/>
        <w:numPr>
          <w:ilvl w:val="1"/>
          <w:numId w:val="4"/>
        </w:numPr>
        <w:spacing w:line="360" w:lineRule="auto"/>
        <w:ind w:firstLineChars="0"/>
      </w:pPr>
      <w:r w:rsidRPr="00585E32">
        <w:t>Disagree</w:t>
      </w:r>
    </w:p>
    <w:p w14:paraId="2EC8CDA6" w14:textId="3DE461B5" w:rsidR="00110D3C" w:rsidRPr="00585E32" w:rsidRDefault="00BF4932" w:rsidP="00585E32">
      <w:pPr>
        <w:pStyle w:val="a8"/>
        <w:numPr>
          <w:ilvl w:val="1"/>
          <w:numId w:val="4"/>
        </w:numPr>
        <w:spacing w:line="360" w:lineRule="auto"/>
        <w:ind w:firstLineChars="0"/>
      </w:pPr>
      <w:r>
        <w:t>Completely</w:t>
      </w:r>
      <w:r w:rsidR="00110D3C" w:rsidRPr="00585E32">
        <w:t xml:space="preserve"> disagree</w:t>
      </w:r>
    </w:p>
    <w:p w14:paraId="68862189" w14:textId="4AFB3549" w:rsidR="00110D3C" w:rsidRPr="00585E32" w:rsidRDefault="00110D3C" w:rsidP="00585E32">
      <w:pPr>
        <w:pStyle w:val="a8"/>
        <w:numPr>
          <w:ilvl w:val="0"/>
          <w:numId w:val="4"/>
        </w:numPr>
        <w:spacing w:line="360" w:lineRule="auto"/>
        <w:ind w:firstLineChars="0"/>
      </w:pPr>
      <w:r w:rsidRPr="00585E32">
        <w:t xml:space="preserve">Are you willing to treat or care for patients </w:t>
      </w:r>
      <w:r w:rsidR="00A02330" w:rsidRPr="00585E32">
        <w:t>confirmed or suspected</w:t>
      </w:r>
      <w:r w:rsidR="00BD5D79">
        <w:t xml:space="preserve"> with</w:t>
      </w:r>
      <w:r w:rsidR="00A02330" w:rsidRPr="00585E32">
        <w:t xml:space="preserve"> </w:t>
      </w:r>
      <w:r w:rsidRPr="00585E32">
        <w:t>COVID-19 if you have the opportunity?</w:t>
      </w:r>
    </w:p>
    <w:p w14:paraId="7CC16280" w14:textId="77777777" w:rsidR="00110D3C" w:rsidRPr="00585E32" w:rsidRDefault="00110D3C" w:rsidP="00585E32">
      <w:pPr>
        <w:pStyle w:val="a8"/>
        <w:numPr>
          <w:ilvl w:val="1"/>
          <w:numId w:val="4"/>
        </w:numPr>
        <w:spacing w:line="360" w:lineRule="auto"/>
        <w:ind w:firstLineChars="0"/>
      </w:pPr>
      <w:r w:rsidRPr="00585E32">
        <w:t>Yes</w:t>
      </w:r>
    </w:p>
    <w:p w14:paraId="21ECD19F" w14:textId="77777777" w:rsidR="00110D3C" w:rsidRPr="00585E32" w:rsidRDefault="00110D3C" w:rsidP="00585E32">
      <w:pPr>
        <w:pStyle w:val="a8"/>
        <w:numPr>
          <w:ilvl w:val="1"/>
          <w:numId w:val="4"/>
        </w:numPr>
        <w:spacing w:line="360" w:lineRule="auto"/>
        <w:ind w:firstLineChars="0"/>
      </w:pPr>
      <w:r w:rsidRPr="00585E32">
        <w:t>No</w:t>
      </w:r>
    </w:p>
    <w:p w14:paraId="153283D3" w14:textId="77777777" w:rsidR="00110D3C" w:rsidRPr="00585E32" w:rsidRDefault="00110D3C" w:rsidP="00585E32">
      <w:pPr>
        <w:pStyle w:val="a8"/>
        <w:numPr>
          <w:ilvl w:val="0"/>
          <w:numId w:val="4"/>
        </w:numPr>
        <w:spacing w:line="360" w:lineRule="auto"/>
        <w:ind w:firstLineChars="0"/>
      </w:pPr>
      <w:r w:rsidRPr="00585E32">
        <w:t>If you choose “no” to the above question, what is the major reason? (multiple choices are allowed)</w:t>
      </w:r>
    </w:p>
    <w:p w14:paraId="4DF7FEEF" w14:textId="77777777" w:rsidR="00110D3C" w:rsidRPr="00585E32" w:rsidRDefault="00110D3C" w:rsidP="00585E32">
      <w:pPr>
        <w:pStyle w:val="a8"/>
        <w:numPr>
          <w:ilvl w:val="1"/>
          <w:numId w:val="4"/>
        </w:numPr>
        <w:spacing w:line="360" w:lineRule="auto"/>
        <w:ind w:firstLineChars="0"/>
      </w:pPr>
      <w:r w:rsidRPr="00585E32">
        <w:t>Concern about the possible infection of yourself</w:t>
      </w:r>
    </w:p>
    <w:p w14:paraId="3DFBE307" w14:textId="77777777" w:rsidR="00110D3C" w:rsidRPr="00585E32" w:rsidRDefault="00110D3C" w:rsidP="00585E32">
      <w:pPr>
        <w:pStyle w:val="a8"/>
        <w:numPr>
          <w:ilvl w:val="1"/>
          <w:numId w:val="4"/>
        </w:numPr>
        <w:spacing w:line="360" w:lineRule="auto"/>
        <w:ind w:firstLineChars="0"/>
      </w:pPr>
      <w:r w:rsidRPr="00585E32">
        <w:t>Concern about the possible infection of your family members</w:t>
      </w:r>
    </w:p>
    <w:p w14:paraId="034152F9" w14:textId="77777777" w:rsidR="00110D3C" w:rsidRPr="00585E32" w:rsidRDefault="00110D3C" w:rsidP="00585E32">
      <w:pPr>
        <w:pStyle w:val="a8"/>
        <w:numPr>
          <w:ilvl w:val="1"/>
          <w:numId w:val="4"/>
        </w:numPr>
        <w:spacing w:line="360" w:lineRule="auto"/>
        <w:ind w:firstLineChars="0"/>
      </w:pPr>
      <w:r w:rsidRPr="00585E32">
        <w:t>Other (please specify: ________)</w:t>
      </w:r>
    </w:p>
    <w:p w14:paraId="7C18BC3F" w14:textId="77777777" w:rsidR="00110D3C" w:rsidRPr="00585E32" w:rsidRDefault="00110D3C" w:rsidP="00585E32">
      <w:pPr>
        <w:pStyle w:val="a8"/>
        <w:numPr>
          <w:ilvl w:val="0"/>
          <w:numId w:val="4"/>
        </w:numPr>
        <w:spacing w:line="360" w:lineRule="auto"/>
        <w:ind w:firstLineChars="0"/>
      </w:pPr>
      <w:r w:rsidRPr="00585E32">
        <w:t>All recommended PPE is readily available in your hospital</w:t>
      </w:r>
      <w:r w:rsidR="001F4FA8">
        <w:t xml:space="preserve"> or clinic</w:t>
      </w:r>
      <w:r w:rsidRPr="00585E32">
        <w:t>.</w:t>
      </w:r>
    </w:p>
    <w:p w14:paraId="5BFABA05" w14:textId="7D852D39" w:rsidR="00110D3C" w:rsidRPr="00585E32" w:rsidRDefault="00BF4932" w:rsidP="00585E32">
      <w:pPr>
        <w:pStyle w:val="a8"/>
        <w:numPr>
          <w:ilvl w:val="1"/>
          <w:numId w:val="4"/>
        </w:numPr>
        <w:spacing w:line="360" w:lineRule="auto"/>
        <w:ind w:firstLineChars="0"/>
      </w:pPr>
      <w:r>
        <w:t>Completely</w:t>
      </w:r>
      <w:r w:rsidR="00110D3C" w:rsidRPr="00585E32">
        <w:t xml:space="preserve"> agree</w:t>
      </w:r>
    </w:p>
    <w:p w14:paraId="3CBF2968" w14:textId="77777777" w:rsidR="00110D3C" w:rsidRPr="00585E32" w:rsidRDefault="00110D3C" w:rsidP="00585E32">
      <w:pPr>
        <w:pStyle w:val="a8"/>
        <w:numPr>
          <w:ilvl w:val="1"/>
          <w:numId w:val="4"/>
        </w:numPr>
        <w:spacing w:line="360" w:lineRule="auto"/>
        <w:ind w:firstLineChars="0"/>
      </w:pPr>
      <w:r w:rsidRPr="00585E32">
        <w:t>Agree</w:t>
      </w:r>
    </w:p>
    <w:p w14:paraId="0CA46196" w14:textId="77777777" w:rsidR="00110D3C" w:rsidRPr="00585E32" w:rsidRDefault="00110D3C" w:rsidP="00585E32">
      <w:pPr>
        <w:pStyle w:val="a8"/>
        <w:numPr>
          <w:ilvl w:val="1"/>
          <w:numId w:val="4"/>
        </w:numPr>
        <w:spacing w:line="360" w:lineRule="auto"/>
        <w:ind w:firstLineChars="0"/>
      </w:pPr>
      <w:r w:rsidRPr="00585E32">
        <w:t>Neither agree nor disagree</w:t>
      </w:r>
    </w:p>
    <w:p w14:paraId="19407310" w14:textId="77777777" w:rsidR="00110D3C" w:rsidRPr="00585E32" w:rsidRDefault="00110D3C" w:rsidP="00585E32">
      <w:pPr>
        <w:pStyle w:val="a8"/>
        <w:numPr>
          <w:ilvl w:val="1"/>
          <w:numId w:val="4"/>
        </w:numPr>
        <w:spacing w:line="360" w:lineRule="auto"/>
        <w:ind w:firstLineChars="0"/>
      </w:pPr>
      <w:r w:rsidRPr="00585E32">
        <w:t>Disagree</w:t>
      </w:r>
    </w:p>
    <w:p w14:paraId="588AEFCC" w14:textId="7924E70E" w:rsidR="00110D3C" w:rsidRPr="00585E32" w:rsidRDefault="00BF4932" w:rsidP="00585E32">
      <w:pPr>
        <w:pStyle w:val="a8"/>
        <w:numPr>
          <w:ilvl w:val="1"/>
          <w:numId w:val="4"/>
        </w:numPr>
        <w:spacing w:line="360" w:lineRule="auto"/>
        <w:ind w:firstLineChars="0"/>
      </w:pPr>
      <w:r>
        <w:t>Completely</w:t>
      </w:r>
      <w:r w:rsidR="00110D3C" w:rsidRPr="00585E32">
        <w:t xml:space="preserve"> disagree</w:t>
      </w:r>
    </w:p>
    <w:p w14:paraId="651E4DC8" w14:textId="77777777" w:rsidR="00110D3C" w:rsidRPr="00585E32" w:rsidRDefault="00110D3C" w:rsidP="00585E32">
      <w:pPr>
        <w:pStyle w:val="a8"/>
        <w:numPr>
          <w:ilvl w:val="0"/>
          <w:numId w:val="4"/>
        </w:numPr>
        <w:spacing w:line="360" w:lineRule="auto"/>
        <w:ind w:firstLineChars="0"/>
      </w:pPr>
      <w:r w:rsidRPr="00585E32">
        <w:t xml:space="preserve">Your head nurse or attending </w:t>
      </w:r>
      <w:r w:rsidR="001F4FA8">
        <w:t>doctor</w:t>
      </w:r>
      <w:r w:rsidRPr="00585E32">
        <w:t xml:space="preserve"> would reprimand you if you did not use PPE </w:t>
      </w:r>
      <w:r w:rsidR="001F4FA8" w:rsidRPr="004A4DEB">
        <w:rPr>
          <w:rFonts w:eastAsia="等线"/>
          <w:color w:val="000000"/>
          <w:kern w:val="0"/>
        </w:rPr>
        <w:t xml:space="preserve">when </w:t>
      </w:r>
      <w:r w:rsidR="001F4FA8">
        <w:rPr>
          <w:rFonts w:eastAsia="等线"/>
          <w:color w:val="000000"/>
          <w:kern w:val="0"/>
        </w:rPr>
        <w:t xml:space="preserve">treating or </w:t>
      </w:r>
      <w:r w:rsidR="001F4FA8" w:rsidRPr="004A4DEB">
        <w:rPr>
          <w:rFonts w:eastAsia="等线"/>
          <w:color w:val="000000"/>
          <w:kern w:val="0"/>
        </w:rPr>
        <w:t>caring for patients</w:t>
      </w:r>
      <w:r w:rsidRPr="00585E32">
        <w:t>.</w:t>
      </w:r>
    </w:p>
    <w:p w14:paraId="569AE857" w14:textId="17C0EDF6" w:rsidR="00110D3C" w:rsidRPr="00585E32" w:rsidRDefault="00BF4932" w:rsidP="00585E32">
      <w:pPr>
        <w:pStyle w:val="a8"/>
        <w:numPr>
          <w:ilvl w:val="1"/>
          <w:numId w:val="4"/>
        </w:numPr>
        <w:spacing w:line="360" w:lineRule="auto"/>
        <w:ind w:firstLineChars="0"/>
      </w:pPr>
      <w:r>
        <w:t>Completely</w:t>
      </w:r>
      <w:r w:rsidR="00110D3C" w:rsidRPr="00585E32">
        <w:t xml:space="preserve"> agree</w:t>
      </w:r>
    </w:p>
    <w:p w14:paraId="0FD04705" w14:textId="77777777" w:rsidR="00110D3C" w:rsidRPr="00585E32" w:rsidRDefault="00110D3C" w:rsidP="00585E32">
      <w:pPr>
        <w:pStyle w:val="a8"/>
        <w:numPr>
          <w:ilvl w:val="1"/>
          <w:numId w:val="4"/>
        </w:numPr>
        <w:spacing w:line="360" w:lineRule="auto"/>
        <w:ind w:firstLineChars="0"/>
      </w:pPr>
      <w:r w:rsidRPr="00585E32">
        <w:t>Agree</w:t>
      </w:r>
    </w:p>
    <w:p w14:paraId="4441567E" w14:textId="77777777" w:rsidR="00110D3C" w:rsidRPr="00585E32" w:rsidRDefault="00110D3C" w:rsidP="00585E32">
      <w:pPr>
        <w:pStyle w:val="a8"/>
        <w:numPr>
          <w:ilvl w:val="1"/>
          <w:numId w:val="4"/>
        </w:numPr>
        <w:spacing w:line="360" w:lineRule="auto"/>
        <w:ind w:firstLineChars="0"/>
      </w:pPr>
      <w:r w:rsidRPr="00585E32">
        <w:t>Neither agree nor disagree</w:t>
      </w:r>
    </w:p>
    <w:p w14:paraId="19A00B26" w14:textId="77777777" w:rsidR="00110D3C" w:rsidRPr="00585E32" w:rsidRDefault="00110D3C" w:rsidP="00585E32">
      <w:pPr>
        <w:pStyle w:val="a8"/>
        <w:numPr>
          <w:ilvl w:val="1"/>
          <w:numId w:val="4"/>
        </w:numPr>
        <w:spacing w:line="360" w:lineRule="auto"/>
        <w:ind w:firstLineChars="0"/>
      </w:pPr>
      <w:r w:rsidRPr="00585E32">
        <w:lastRenderedPageBreak/>
        <w:t>Disagree</w:t>
      </w:r>
    </w:p>
    <w:p w14:paraId="2BD86F72" w14:textId="5F75C32B" w:rsidR="00110D3C" w:rsidRPr="00585E32" w:rsidRDefault="00BF4932" w:rsidP="00585E32">
      <w:pPr>
        <w:pStyle w:val="a8"/>
        <w:numPr>
          <w:ilvl w:val="1"/>
          <w:numId w:val="4"/>
        </w:numPr>
        <w:spacing w:line="360" w:lineRule="auto"/>
        <w:ind w:firstLineChars="0"/>
      </w:pPr>
      <w:r>
        <w:t>Completely</w:t>
      </w:r>
      <w:r w:rsidR="00110D3C" w:rsidRPr="00585E32">
        <w:t xml:space="preserve"> disagree</w:t>
      </w:r>
    </w:p>
    <w:p w14:paraId="29383C8F" w14:textId="77777777" w:rsidR="00110D3C" w:rsidRPr="00585E32" w:rsidRDefault="00110D3C" w:rsidP="00585E32">
      <w:pPr>
        <w:pStyle w:val="a8"/>
        <w:numPr>
          <w:ilvl w:val="0"/>
          <w:numId w:val="4"/>
        </w:numPr>
        <w:spacing w:line="360" w:lineRule="auto"/>
        <w:ind w:firstLineChars="0"/>
      </w:pPr>
      <w:r w:rsidRPr="00585E32">
        <w:t xml:space="preserve">The estimated compliance to recommended PPE during treatment </w:t>
      </w:r>
      <w:r w:rsidR="00A02330" w:rsidRPr="00585E32">
        <w:rPr>
          <w:rFonts w:eastAsia="等线"/>
          <w:kern w:val="0"/>
        </w:rPr>
        <w:t>or care of patients</w:t>
      </w:r>
      <w:r w:rsidR="00A02330" w:rsidRPr="00585E32">
        <w:t xml:space="preserve"> after work resumption</w:t>
      </w:r>
      <w:r w:rsidRPr="00585E32">
        <w:t xml:space="preserve"> is:</w:t>
      </w:r>
    </w:p>
    <w:p w14:paraId="6D78131D" w14:textId="77777777" w:rsidR="00110D3C" w:rsidRPr="00585E32" w:rsidRDefault="00110D3C" w:rsidP="00585E32">
      <w:pPr>
        <w:pStyle w:val="a8"/>
        <w:numPr>
          <w:ilvl w:val="1"/>
          <w:numId w:val="4"/>
        </w:numPr>
        <w:spacing w:line="360" w:lineRule="auto"/>
        <w:ind w:firstLineChars="0"/>
      </w:pPr>
      <w:r w:rsidRPr="00585E32">
        <w:t>0%</w:t>
      </w:r>
    </w:p>
    <w:p w14:paraId="32821F38" w14:textId="77777777" w:rsidR="00110D3C" w:rsidRPr="00585E32" w:rsidRDefault="00110D3C" w:rsidP="00585E32">
      <w:pPr>
        <w:pStyle w:val="a8"/>
        <w:numPr>
          <w:ilvl w:val="1"/>
          <w:numId w:val="4"/>
        </w:numPr>
        <w:spacing w:line="360" w:lineRule="auto"/>
        <w:ind w:firstLineChars="0"/>
      </w:pPr>
      <w:r w:rsidRPr="00585E32">
        <w:t>10%</w:t>
      </w:r>
    </w:p>
    <w:p w14:paraId="44F47F89" w14:textId="77777777" w:rsidR="00110D3C" w:rsidRPr="00585E32" w:rsidRDefault="00110D3C" w:rsidP="00585E32">
      <w:pPr>
        <w:pStyle w:val="a8"/>
        <w:numPr>
          <w:ilvl w:val="1"/>
          <w:numId w:val="4"/>
        </w:numPr>
        <w:spacing w:line="360" w:lineRule="auto"/>
        <w:ind w:firstLineChars="0"/>
      </w:pPr>
      <w:r w:rsidRPr="00585E32">
        <w:t>20%</w:t>
      </w:r>
    </w:p>
    <w:p w14:paraId="72CD7C97" w14:textId="77777777" w:rsidR="00110D3C" w:rsidRPr="00585E32" w:rsidRDefault="00110D3C" w:rsidP="00585E32">
      <w:pPr>
        <w:pStyle w:val="a8"/>
        <w:numPr>
          <w:ilvl w:val="1"/>
          <w:numId w:val="4"/>
        </w:numPr>
        <w:spacing w:line="360" w:lineRule="auto"/>
        <w:ind w:firstLineChars="0"/>
      </w:pPr>
      <w:r w:rsidRPr="00585E32">
        <w:t>30%</w:t>
      </w:r>
    </w:p>
    <w:p w14:paraId="5031942E" w14:textId="77777777" w:rsidR="00110D3C" w:rsidRPr="00585E32" w:rsidRDefault="00110D3C" w:rsidP="00585E32">
      <w:pPr>
        <w:pStyle w:val="a8"/>
        <w:numPr>
          <w:ilvl w:val="1"/>
          <w:numId w:val="4"/>
        </w:numPr>
        <w:spacing w:line="360" w:lineRule="auto"/>
        <w:ind w:firstLineChars="0"/>
      </w:pPr>
      <w:r w:rsidRPr="00585E32">
        <w:t>40%</w:t>
      </w:r>
    </w:p>
    <w:p w14:paraId="190E9523" w14:textId="77777777" w:rsidR="00110D3C" w:rsidRPr="00585E32" w:rsidRDefault="00110D3C" w:rsidP="00585E32">
      <w:pPr>
        <w:pStyle w:val="a8"/>
        <w:numPr>
          <w:ilvl w:val="1"/>
          <w:numId w:val="4"/>
        </w:numPr>
        <w:spacing w:line="360" w:lineRule="auto"/>
        <w:ind w:firstLineChars="0"/>
      </w:pPr>
      <w:r w:rsidRPr="00585E32">
        <w:t>50%</w:t>
      </w:r>
    </w:p>
    <w:p w14:paraId="5F7C0CD2" w14:textId="77777777" w:rsidR="00110D3C" w:rsidRPr="00585E32" w:rsidRDefault="00110D3C" w:rsidP="00585E32">
      <w:pPr>
        <w:pStyle w:val="a8"/>
        <w:numPr>
          <w:ilvl w:val="1"/>
          <w:numId w:val="4"/>
        </w:numPr>
        <w:spacing w:line="360" w:lineRule="auto"/>
        <w:ind w:firstLineChars="0"/>
      </w:pPr>
      <w:r w:rsidRPr="00585E32">
        <w:t>60%</w:t>
      </w:r>
    </w:p>
    <w:p w14:paraId="3504BB77" w14:textId="77777777" w:rsidR="00110D3C" w:rsidRPr="00585E32" w:rsidRDefault="00110D3C" w:rsidP="00585E32">
      <w:pPr>
        <w:pStyle w:val="a8"/>
        <w:numPr>
          <w:ilvl w:val="1"/>
          <w:numId w:val="4"/>
        </w:numPr>
        <w:spacing w:line="360" w:lineRule="auto"/>
        <w:ind w:firstLineChars="0"/>
      </w:pPr>
      <w:r w:rsidRPr="00585E32">
        <w:t>70%</w:t>
      </w:r>
    </w:p>
    <w:p w14:paraId="1198A2A5" w14:textId="77777777" w:rsidR="00110D3C" w:rsidRPr="00585E32" w:rsidRDefault="00110D3C" w:rsidP="00585E32">
      <w:pPr>
        <w:pStyle w:val="a8"/>
        <w:numPr>
          <w:ilvl w:val="1"/>
          <w:numId w:val="4"/>
        </w:numPr>
        <w:spacing w:line="360" w:lineRule="auto"/>
        <w:ind w:firstLineChars="0"/>
      </w:pPr>
      <w:r w:rsidRPr="00585E32">
        <w:t>80%</w:t>
      </w:r>
    </w:p>
    <w:p w14:paraId="27A44253" w14:textId="77777777" w:rsidR="00110D3C" w:rsidRPr="00585E32" w:rsidRDefault="00110D3C" w:rsidP="00585E32">
      <w:pPr>
        <w:pStyle w:val="a8"/>
        <w:numPr>
          <w:ilvl w:val="1"/>
          <w:numId w:val="4"/>
        </w:numPr>
        <w:spacing w:line="360" w:lineRule="auto"/>
        <w:ind w:firstLineChars="0"/>
      </w:pPr>
      <w:r w:rsidRPr="00585E32">
        <w:t>90%</w:t>
      </w:r>
    </w:p>
    <w:p w14:paraId="63912E56" w14:textId="77777777" w:rsidR="00110D3C" w:rsidRPr="00585E32" w:rsidRDefault="00110D3C" w:rsidP="00585E32">
      <w:pPr>
        <w:pStyle w:val="a8"/>
        <w:numPr>
          <w:ilvl w:val="1"/>
          <w:numId w:val="4"/>
        </w:numPr>
        <w:spacing w:line="360" w:lineRule="auto"/>
        <w:ind w:firstLineChars="0"/>
      </w:pPr>
      <w:r w:rsidRPr="00585E32">
        <w:t>100%</w:t>
      </w:r>
    </w:p>
    <w:p w14:paraId="53AB7E52" w14:textId="7CBBD3E8" w:rsidR="00110D3C" w:rsidRPr="00585E32" w:rsidRDefault="00110D3C" w:rsidP="00585E32">
      <w:pPr>
        <w:pStyle w:val="a8"/>
        <w:numPr>
          <w:ilvl w:val="0"/>
          <w:numId w:val="4"/>
        </w:numPr>
        <w:spacing w:line="360" w:lineRule="auto"/>
        <w:ind w:firstLineChars="0"/>
      </w:pPr>
      <w:r w:rsidRPr="00585E32">
        <w:t xml:space="preserve">You will remove your PPE immediately when you leave the </w:t>
      </w:r>
      <w:r w:rsidR="00A02330" w:rsidRPr="00585E32">
        <w:t>treatment</w:t>
      </w:r>
      <w:r w:rsidRPr="00585E32">
        <w:t xml:space="preserve"> room</w:t>
      </w:r>
      <w:r w:rsidR="00572E13">
        <w:t>.</w:t>
      </w:r>
    </w:p>
    <w:p w14:paraId="7519EAE6" w14:textId="43CD296E" w:rsidR="00110D3C" w:rsidRPr="00585E32" w:rsidRDefault="00BF4932" w:rsidP="00585E32">
      <w:pPr>
        <w:pStyle w:val="a8"/>
        <w:numPr>
          <w:ilvl w:val="1"/>
          <w:numId w:val="4"/>
        </w:numPr>
        <w:spacing w:line="360" w:lineRule="auto"/>
        <w:ind w:firstLineChars="0"/>
      </w:pPr>
      <w:r>
        <w:t>Completely</w:t>
      </w:r>
      <w:r w:rsidR="00110D3C" w:rsidRPr="00585E32">
        <w:t xml:space="preserve"> agree</w:t>
      </w:r>
    </w:p>
    <w:p w14:paraId="7E5574F5" w14:textId="77777777" w:rsidR="00110D3C" w:rsidRPr="00585E32" w:rsidRDefault="00110D3C" w:rsidP="00585E32">
      <w:pPr>
        <w:pStyle w:val="a8"/>
        <w:numPr>
          <w:ilvl w:val="1"/>
          <w:numId w:val="4"/>
        </w:numPr>
        <w:spacing w:line="360" w:lineRule="auto"/>
        <w:ind w:firstLineChars="0"/>
      </w:pPr>
      <w:r w:rsidRPr="00585E32">
        <w:t>Agree</w:t>
      </w:r>
    </w:p>
    <w:p w14:paraId="2F74E180" w14:textId="77777777" w:rsidR="00110D3C" w:rsidRPr="00585E32" w:rsidRDefault="00110D3C" w:rsidP="00585E32">
      <w:pPr>
        <w:pStyle w:val="a8"/>
        <w:numPr>
          <w:ilvl w:val="1"/>
          <w:numId w:val="4"/>
        </w:numPr>
        <w:spacing w:line="360" w:lineRule="auto"/>
        <w:ind w:firstLineChars="0"/>
      </w:pPr>
      <w:r w:rsidRPr="00585E32">
        <w:t>Neither agree nor disagree</w:t>
      </w:r>
    </w:p>
    <w:p w14:paraId="31FBC723" w14:textId="77777777" w:rsidR="00110D3C" w:rsidRPr="00585E32" w:rsidRDefault="00110D3C" w:rsidP="00585E32">
      <w:pPr>
        <w:pStyle w:val="a8"/>
        <w:numPr>
          <w:ilvl w:val="1"/>
          <w:numId w:val="4"/>
        </w:numPr>
        <w:spacing w:line="360" w:lineRule="auto"/>
        <w:ind w:firstLineChars="0"/>
      </w:pPr>
      <w:r w:rsidRPr="00585E32">
        <w:t>Disagree</w:t>
      </w:r>
    </w:p>
    <w:p w14:paraId="2313692D" w14:textId="30BB2E83" w:rsidR="00110D3C" w:rsidRPr="00585E32" w:rsidRDefault="00BF4932" w:rsidP="00585E32">
      <w:pPr>
        <w:pStyle w:val="a8"/>
        <w:numPr>
          <w:ilvl w:val="1"/>
          <w:numId w:val="4"/>
        </w:numPr>
        <w:spacing w:line="360" w:lineRule="auto"/>
        <w:ind w:firstLineChars="0"/>
      </w:pPr>
      <w:r>
        <w:t>Completely</w:t>
      </w:r>
      <w:r w:rsidR="00110D3C" w:rsidRPr="00585E32">
        <w:t xml:space="preserve"> disagree</w:t>
      </w:r>
    </w:p>
    <w:p w14:paraId="3AB6A68F" w14:textId="4CBD6A5C" w:rsidR="00110D3C" w:rsidRPr="00585E32" w:rsidRDefault="00110D3C" w:rsidP="00585E32">
      <w:pPr>
        <w:pStyle w:val="a8"/>
        <w:numPr>
          <w:ilvl w:val="0"/>
          <w:numId w:val="4"/>
        </w:numPr>
        <w:spacing w:line="360" w:lineRule="auto"/>
        <w:ind w:firstLineChars="0"/>
      </w:pPr>
      <w:r w:rsidRPr="00585E32">
        <w:t>You often forget to change PPE between patients</w:t>
      </w:r>
      <w:r w:rsidR="00572E13">
        <w:t>.</w:t>
      </w:r>
    </w:p>
    <w:p w14:paraId="0C20932B" w14:textId="17F4315B" w:rsidR="00110D3C" w:rsidRPr="00585E32" w:rsidRDefault="00BF4932" w:rsidP="00585E32">
      <w:pPr>
        <w:pStyle w:val="a8"/>
        <w:numPr>
          <w:ilvl w:val="1"/>
          <w:numId w:val="4"/>
        </w:numPr>
        <w:spacing w:line="360" w:lineRule="auto"/>
        <w:ind w:firstLineChars="0"/>
      </w:pPr>
      <w:r>
        <w:t>Completely</w:t>
      </w:r>
      <w:r w:rsidR="00110D3C" w:rsidRPr="00585E32">
        <w:t xml:space="preserve"> agree</w:t>
      </w:r>
    </w:p>
    <w:p w14:paraId="58BA9C94" w14:textId="77777777" w:rsidR="00110D3C" w:rsidRPr="00585E32" w:rsidRDefault="00110D3C" w:rsidP="00585E32">
      <w:pPr>
        <w:pStyle w:val="a8"/>
        <w:numPr>
          <w:ilvl w:val="1"/>
          <w:numId w:val="4"/>
        </w:numPr>
        <w:spacing w:line="360" w:lineRule="auto"/>
        <w:ind w:firstLineChars="0"/>
      </w:pPr>
      <w:r w:rsidRPr="00585E32">
        <w:t>Agree</w:t>
      </w:r>
    </w:p>
    <w:p w14:paraId="0A15D04E" w14:textId="77777777" w:rsidR="00110D3C" w:rsidRPr="00585E32" w:rsidRDefault="00110D3C" w:rsidP="00585E32">
      <w:pPr>
        <w:pStyle w:val="a8"/>
        <w:numPr>
          <w:ilvl w:val="1"/>
          <w:numId w:val="4"/>
        </w:numPr>
        <w:spacing w:line="360" w:lineRule="auto"/>
        <w:ind w:firstLineChars="0"/>
      </w:pPr>
      <w:r w:rsidRPr="00585E32">
        <w:t>Neither agree nor disagree</w:t>
      </w:r>
    </w:p>
    <w:p w14:paraId="01E50174" w14:textId="77777777" w:rsidR="00110D3C" w:rsidRPr="00585E32" w:rsidRDefault="00110D3C" w:rsidP="00585E32">
      <w:pPr>
        <w:pStyle w:val="a8"/>
        <w:numPr>
          <w:ilvl w:val="1"/>
          <w:numId w:val="4"/>
        </w:numPr>
        <w:spacing w:line="360" w:lineRule="auto"/>
        <w:ind w:firstLineChars="0"/>
      </w:pPr>
      <w:r w:rsidRPr="00585E32">
        <w:t>Disagree</w:t>
      </w:r>
    </w:p>
    <w:p w14:paraId="49756CB2" w14:textId="0E163AC4" w:rsidR="00110D3C" w:rsidRPr="00585E32" w:rsidRDefault="00BF4932" w:rsidP="00585E32">
      <w:pPr>
        <w:pStyle w:val="a8"/>
        <w:numPr>
          <w:ilvl w:val="1"/>
          <w:numId w:val="4"/>
        </w:numPr>
        <w:spacing w:line="360" w:lineRule="auto"/>
        <w:ind w:firstLineChars="0"/>
      </w:pPr>
      <w:r>
        <w:t>Completely</w:t>
      </w:r>
      <w:r w:rsidR="00110D3C" w:rsidRPr="00585E32">
        <w:t xml:space="preserve"> disagree</w:t>
      </w:r>
    </w:p>
    <w:p w14:paraId="38D7D34A" w14:textId="19A627A9" w:rsidR="00110D3C" w:rsidRPr="00585E32" w:rsidRDefault="00110D3C" w:rsidP="00585E32">
      <w:pPr>
        <w:pStyle w:val="a8"/>
        <w:numPr>
          <w:ilvl w:val="0"/>
          <w:numId w:val="4"/>
        </w:numPr>
        <w:spacing w:line="360" w:lineRule="auto"/>
        <w:ind w:firstLineChars="0"/>
      </w:pPr>
      <w:r w:rsidRPr="00585E32">
        <w:t>You believe that you can improve the compliance to recommended PPE</w:t>
      </w:r>
      <w:r w:rsidR="00572E13">
        <w:t>.</w:t>
      </w:r>
    </w:p>
    <w:p w14:paraId="4AD19A92" w14:textId="05D9285B" w:rsidR="00110D3C" w:rsidRPr="00585E32" w:rsidRDefault="00BF4932" w:rsidP="00585E32">
      <w:pPr>
        <w:pStyle w:val="a8"/>
        <w:numPr>
          <w:ilvl w:val="1"/>
          <w:numId w:val="4"/>
        </w:numPr>
        <w:spacing w:line="360" w:lineRule="auto"/>
        <w:ind w:firstLineChars="0"/>
      </w:pPr>
      <w:r>
        <w:t>Completely</w:t>
      </w:r>
      <w:r w:rsidR="00110D3C" w:rsidRPr="00585E32">
        <w:t xml:space="preserve"> agree</w:t>
      </w:r>
    </w:p>
    <w:p w14:paraId="6623A0F6" w14:textId="77777777" w:rsidR="00110D3C" w:rsidRPr="00585E32" w:rsidRDefault="00110D3C" w:rsidP="00585E32">
      <w:pPr>
        <w:pStyle w:val="a8"/>
        <w:numPr>
          <w:ilvl w:val="1"/>
          <w:numId w:val="4"/>
        </w:numPr>
        <w:spacing w:line="360" w:lineRule="auto"/>
        <w:ind w:firstLineChars="0"/>
      </w:pPr>
      <w:r w:rsidRPr="00585E32">
        <w:t>Agree</w:t>
      </w:r>
    </w:p>
    <w:p w14:paraId="7FE2F9F8" w14:textId="77777777" w:rsidR="00110D3C" w:rsidRPr="00585E32" w:rsidRDefault="00110D3C" w:rsidP="00585E32">
      <w:pPr>
        <w:pStyle w:val="a8"/>
        <w:numPr>
          <w:ilvl w:val="1"/>
          <w:numId w:val="4"/>
        </w:numPr>
        <w:spacing w:line="360" w:lineRule="auto"/>
        <w:ind w:firstLineChars="0"/>
      </w:pPr>
      <w:r w:rsidRPr="00585E32">
        <w:lastRenderedPageBreak/>
        <w:t>Neither agree nor disagree</w:t>
      </w:r>
    </w:p>
    <w:p w14:paraId="419CA1EB" w14:textId="77777777" w:rsidR="00110D3C" w:rsidRPr="00585E32" w:rsidRDefault="00110D3C" w:rsidP="00585E32">
      <w:pPr>
        <w:pStyle w:val="a8"/>
        <w:numPr>
          <w:ilvl w:val="1"/>
          <w:numId w:val="4"/>
        </w:numPr>
        <w:spacing w:line="360" w:lineRule="auto"/>
        <w:ind w:firstLineChars="0"/>
      </w:pPr>
      <w:r w:rsidRPr="00585E32">
        <w:t>Disagree</w:t>
      </w:r>
    </w:p>
    <w:p w14:paraId="30FC93E8" w14:textId="76EDD28B" w:rsidR="00110D3C" w:rsidRPr="00585E32" w:rsidRDefault="00BF4932" w:rsidP="00585E32">
      <w:pPr>
        <w:pStyle w:val="a8"/>
        <w:numPr>
          <w:ilvl w:val="1"/>
          <w:numId w:val="4"/>
        </w:numPr>
        <w:spacing w:line="360" w:lineRule="auto"/>
        <w:ind w:firstLineChars="0"/>
      </w:pPr>
      <w:r>
        <w:t>Completely</w:t>
      </w:r>
      <w:r w:rsidR="00110D3C" w:rsidRPr="00585E32">
        <w:t xml:space="preserve"> disagree</w:t>
      </w:r>
    </w:p>
    <w:p w14:paraId="64C2F575" w14:textId="77777777" w:rsidR="00110D3C" w:rsidRPr="00585E32" w:rsidRDefault="00110D3C" w:rsidP="00585E32">
      <w:pPr>
        <w:spacing w:line="360" w:lineRule="auto"/>
      </w:pPr>
    </w:p>
    <w:sectPr w:rsidR="00110D3C" w:rsidRPr="00585E32" w:rsidSect="00753F1E">
      <w:footerReference w:type="default" r:id="rId7"/>
      <w:pgSz w:w="11906" w:h="16838"/>
      <w:pgMar w:top="1440" w:right="1800" w:bottom="1440" w:left="1800" w:header="850"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8C18F3" w14:textId="77777777" w:rsidR="00D33AD8" w:rsidRDefault="00D33AD8" w:rsidP="00BF4932">
      <w:r>
        <w:separator/>
      </w:r>
    </w:p>
  </w:endnote>
  <w:endnote w:type="continuationSeparator" w:id="0">
    <w:p w14:paraId="739275EA" w14:textId="77777777" w:rsidR="00D33AD8" w:rsidRDefault="00D33AD8" w:rsidP="00BF4932">
      <w:r>
        <w:continuationSeparator/>
      </w:r>
    </w:p>
  </w:endnote>
  <w:endnote w:type="continuationNotice" w:id="1">
    <w:p w14:paraId="47AF3085" w14:textId="77777777" w:rsidR="00D33AD8" w:rsidRDefault="00D33A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Unicode MS">
    <w:altName w:val="Malgun Gothic Semilight"/>
    <w:panose1 w:val="020B0604020202020204"/>
    <w:charset w:val="86"/>
    <w:family w:val="swiss"/>
    <w:pitch w:val="variable"/>
    <w:sig w:usb0="00000000"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Helvetica Neue">
    <w:altName w:val="Corbel"/>
    <w:charset w:val="00"/>
    <w:family w:val="swiss"/>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43429177"/>
      <w:docPartObj>
        <w:docPartGallery w:val="Page Numbers (Bottom of Page)"/>
        <w:docPartUnique/>
      </w:docPartObj>
    </w:sdtPr>
    <w:sdtEndPr/>
    <w:sdtContent>
      <w:p w14:paraId="0F5EEEB2" w14:textId="09D93503" w:rsidR="00CF4079" w:rsidRDefault="00CF4079">
        <w:pPr>
          <w:pStyle w:val="ab"/>
          <w:jc w:val="center"/>
        </w:pPr>
        <w:r>
          <w:fldChar w:fldCharType="begin"/>
        </w:r>
        <w:r>
          <w:instrText>PAGE   \* MERGEFORMAT</w:instrText>
        </w:r>
        <w:r>
          <w:fldChar w:fldCharType="separate"/>
        </w:r>
        <w:r>
          <w:rPr>
            <w:lang w:val="zh-CN"/>
          </w:rPr>
          <w:t>2</w:t>
        </w:r>
        <w:r>
          <w:fldChar w:fldCharType="end"/>
        </w:r>
      </w:p>
    </w:sdtContent>
  </w:sdt>
  <w:p w14:paraId="1A35C806" w14:textId="77777777" w:rsidR="00CF4079" w:rsidRDefault="00CF4079">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C91E99" w14:textId="77777777" w:rsidR="00D33AD8" w:rsidRDefault="00D33AD8" w:rsidP="00BF4932">
      <w:r>
        <w:separator/>
      </w:r>
    </w:p>
  </w:footnote>
  <w:footnote w:type="continuationSeparator" w:id="0">
    <w:p w14:paraId="03E560B1" w14:textId="77777777" w:rsidR="00D33AD8" w:rsidRDefault="00D33AD8" w:rsidP="00BF4932">
      <w:r>
        <w:continuationSeparator/>
      </w:r>
    </w:p>
  </w:footnote>
  <w:footnote w:type="continuationNotice" w:id="1">
    <w:p w14:paraId="5217F61E" w14:textId="77777777" w:rsidR="00D33AD8" w:rsidRDefault="00D33AD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635E60"/>
    <w:multiLevelType w:val="hybridMultilevel"/>
    <w:tmpl w:val="CCF2F15C"/>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F802D8E"/>
    <w:multiLevelType w:val="multilevel"/>
    <w:tmpl w:val="3C5C0EA4"/>
    <w:lvl w:ilvl="0">
      <w:start w:val="1"/>
      <w:numFmt w:val="decimal"/>
      <w:pStyle w:val="-1"/>
      <w:lvlText w:val="%1."/>
      <w:lvlJc w:val="left"/>
      <w:pPr>
        <w:ind w:left="425" w:hanging="425"/>
      </w:pPr>
      <w:rPr>
        <w:rFonts w:hint="default"/>
        <w:b/>
      </w:rPr>
    </w:lvl>
    <w:lvl w:ilvl="1">
      <w:start w:val="1"/>
      <w:numFmt w:val="decimal"/>
      <w:pStyle w:val="-2"/>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1"/>
  </w:num>
  <w:num w:numId="2">
    <w:abstractNumId w:val="1"/>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17D9"/>
    <w:rsid w:val="000023C7"/>
    <w:rsid w:val="00110D3C"/>
    <w:rsid w:val="00131E97"/>
    <w:rsid w:val="001F4FA8"/>
    <w:rsid w:val="00287A0A"/>
    <w:rsid w:val="003F5831"/>
    <w:rsid w:val="005001AB"/>
    <w:rsid w:val="00572E13"/>
    <w:rsid w:val="00585E32"/>
    <w:rsid w:val="00595948"/>
    <w:rsid w:val="00613A01"/>
    <w:rsid w:val="006F273D"/>
    <w:rsid w:val="00753F1E"/>
    <w:rsid w:val="0076093E"/>
    <w:rsid w:val="00777088"/>
    <w:rsid w:val="007A2730"/>
    <w:rsid w:val="007C109B"/>
    <w:rsid w:val="007C7469"/>
    <w:rsid w:val="008717D9"/>
    <w:rsid w:val="00934D5C"/>
    <w:rsid w:val="009A49A9"/>
    <w:rsid w:val="00A02330"/>
    <w:rsid w:val="00AE03D3"/>
    <w:rsid w:val="00AF1518"/>
    <w:rsid w:val="00BB7D12"/>
    <w:rsid w:val="00BD5D79"/>
    <w:rsid w:val="00BF4932"/>
    <w:rsid w:val="00C87530"/>
    <w:rsid w:val="00CA5444"/>
    <w:rsid w:val="00CF4079"/>
    <w:rsid w:val="00D33AD8"/>
    <w:rsid w:val="00D914F2"/>
    <w:rsid w:val="00DA228D"/>
    <w:rsid w:val="00DB4DB9"/>
    <w:rsid w:val="00DF1FFB"/>
    <w:rsid w:val="00E13419"/>
    <w:rsid w:val="00F37219"/>
    <w:rsid w:val="00F85044"/>
    <w:rsid w:val="00FD2E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2218AD"/>
  <w15:chartTrackingRefBased/>
  <w15:docId w15:val="{6AEA0685-A9CA-42ED-8C7C-F66451EA4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kern w:val="2"/>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914F2"/>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D914F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文献-标题1"/>
    <w:basedOn w:val="1"/>
    <w:next w:val="a"/>
    <w:link w:val="-10"/>
    <w:qFormat/>
    <w:rsid w:val="00D914F2"/>
    <w:pPr>
      <w:numPr>
        <w:numId w:val="1"/>
      </w:numPr>
      <w:pBdr>
        <w:top w:val="nil"/>
        <w:left w:val="nil"/>
        <w:bottom w:val="nil"/>
        <w:right w:val="nil"/>
        <w:between w:val="nil"/>
        <w:bar w:val="nil"/>
      </w:pBdr>
      <w:spacing w:line="360" w:lineRule="exact"/>
      <w:ind w:left="360" w:hanging="360"/>
    </w:pPr>
    <w:rPr>
      <w:rFonts w:ascii="Calibri" w:eastAsia="Arial Unicode MS" w:hAnsi="Calibri" w:cs="Arial Unicode MS"/>
      <w:bCs w:val="0"/>
      <w:color w:val="000000"/>
      <w:sz w:val="24"/>
      <w:szCs w:val="24"/>
      <w:u w:color="000000"/>
      <w:bdr w:val="nil"/>
      <w:lang w:val="en-GB"/>
    </w:rPr>
  </w:style>
  <w:style w:type="character" w:customStyle="1" w:styleId="-10">
    <w:name w:val="文献-标题1 字符"/>
    <w:basedOn w:val="10"/>
    <w:link w:val="-1"/>
    <w:rsid w:val="00D914F2"/>
    <w:rPr>
      <w:rFonts w:ascii="Calibri" w:eastAsia="Arial Unicode MS" w:hAnsi="Calibri" w:cs="Arial Unicode MS"/>
      <w:b/>
      <w:bCs w:val="0"/>
      <w:color w:val="000000"/>
      <w:kern w:val="44"/>
      <w:sz w:val="24"/>
      <w:szCs w:val="24"/>
      <w:u w:color="000000"/>
      <w:bdr w:val="nil"/>
      <w:lang w:val="en-GB"/>
    </w:rPr>
  </w:style>
  <w:style w:type="character" w:customStyle="1" w:styleId="10">
    <w:name w:val="标题 1 字符"/>
    <w:basedOn w:val="a0"/>
    <w:link w:val="1"/>
    <w:uiPriority w:val="9"/>
    <w:rsid w:val="00D914F2"/>
    <w:rPr>
      <w:b/>
      <w:bCs/>
      <w:kern w:val="44"/>
      <w:sz w:val="44"/>
      <w:szCs w:val="44"/>
    </w:rPr>
  </w:style>
  <w:style w:type="paragraph" w:customStyle="1" w:styleId="-">
    <w:name w:val="文献-标题"/>
    <w:basedOn w:val="a3"/>
    <w:next w:val="a"/>
    <w:link w:val="-0"/>
    <w:qFormat/>
    <w:rsid w:val="00D914F2"/>
    <w:pPr>
      <w:widowControl/>
      <w:pBdr>
        <w:top w:val="nil"/>
        <w:left w:val="nil"/>
        <w:bottom w:val="nil"/>
        <w:right w:val="nil"/>
        <w:between w:val="nil"/>
        <w:bar w:val="nil"/>
      </w:pBdr>
      <w:spacing w:line="300" w:lineRule="auto"/>
    </w:pPr>
    <w:rPr>
      <w:rFonts w:ascii="Georgia" w:eastAsia="Helvetica Neue" w:hAnsi="Georgia" w:cs="Helvetica Neue"/>
      <w:bCs w:val="0"/>
      <w:color w:val="000000"/>
      <w:kern w:val="0"/>
      <w:sz w:val="22"/>
      <w:bdr w:val="nil"/>
      <w:lang w:val="en-GB"/>
    </w:rPr>
  </w:style>
  <w:style w:type="character" w:customStyle="1" w:styleId="-0">
    <w:name w:val="文献-标题 字符"/>
    <w:basedOn w:val="a4"/>
    <w:link w:val="-"/>
    <w:rsid w:val="00D914F2"/>
    <w:rPr>
      <w:rFonts w:ascii="Georgia" w:eastAsia="Helvetica Neue" w:hAnsi="Georgia" w:cs="Helvetica Neue"/>
      <w:b/>
      <w:bCs w:val="0"/>
      <w:color w:val="000000"/>
      <w:kern w:val="0"/>
      <w:sz w:val="22"/>
      <w:szCs w:val="32"/>
      <w:bdr w:val="nil"/>
      <w:lang w:val="en-GB"/>
    </w:rPr>
  </w:style>
  <w:style w:type="paragraph" w:styleId="a3">
    <w:name w:val="Title"/>
    <w:basedOn w:val="a"/>
    <w:next w:val="a"/>
    <w:link w:val="a4"/>
    <w:uiPriority w:val="10"/>
    <w:qFormat/>
    <w:rsid w:val="00D914F2"/>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D914F2"/>
    <w:rPr>
      <w:rFonts w:asciiTheme="majorHAnsi" w:eastAsiaTheme="majorEastAsia" w:hAnsiTheme="majorHAnsi" w:cstheme="majorBidi"/>
      <w:b/>
      <w:bCs/>
      <w:sz w:val="32"/>
      <w:szCs w:val="32"/>
    </w:rPr>
  </w:style>
  <w:style w:type="paragraph" w:customStyle="1" w:styleId="-2">
    <w:name w:val="文献-标题2"/>
    <w:basedOn w:val="2"/>
    <w:next w:val="a"/>
    <w:link w:val="-20"/>
    <w:qFormat/>
    <w:rsid w:val="00D914F2"/>
    <w:pPr>
      <w:numPr>
        <w:ilvl w:val="1"/>
        <w:numId w:val="1"/>
      </w:numPr>
      <w:spacing w:before="211" w:line="360" w:lineRule="exact"/>
    </w:pPr>
    <w:rPr>
      <w:rFonts w:ascii="Calibri" w:eastAsia="Arial Unicode MS" w:hAnsi="Calibri" w:cs="Arial Unicode MS"/>
      <w:b w:val="0"/>
      <w:color w:val="000000"/>
      <w:sz w:val="22"/>
      <w:u w:color="000000"/>
      <w:bdr w:val="nil"/>
      <w:lang w:val="en-GB"/>
    </w:rPr>
  </w:style>
  <w:style w:type="character" w:customStyle="1" w:styleId="-20">
    <w:name w:val="文献-标题2 字符"/>
    <w:basedOn w:val="20"/>
    <w:link w:val="-2"/>
    <w:rsid w:val="00D914F2"/>
    <w:rPr>
      <w:rFonts w:ascii="Calibri" w:eastAsia="Arial Unicode MS" w:hAnsi="Calibri" w:cs="Arial Unicode MS"/>
      <w:b w:val="0"/>
      <w:bCs/>
      <w:color w:val="000000"/>
      <w:sz w:val="22"/>
      <w:szCs w:val="32"/>
      <w:u w:color="000000"/>
      <w:bdr w:val="nil"/>
      <w:lang w:val="en-GB"/>
    </w:rPr>
  </w:style>
  <w:style w:type="character" w:customStyle="1" w:styleId="20">
    <w:name w:val="标题 2 字符"/>
    <w:basedOn w:val="a0"/>
    <w:link w:val="2"/>
    <w:uiPriority w:val="9"/>
    <w:semiHidden/>
    <w:rsid w:val="00D914F2"/>
    <w:rPr>
      <w:rFonts w:asciiTheme="majorHAnsi" w:eastAsiaTheme="majorEastAsia" w:hAnsiTheme="majorHAnsi" w:cstheme="majorBidi"/>
      <w:b/>
      <w:bCs/>
      <w:sz w:val="32"/>
      <w:szCs w:val="32"/>
    </w:rPr>
  </w:style>
  <w:style w:type="table" w:customStyle="1" w:styleId="a5">
    <w:name w:val="三线表"/>
    <w:basedOn w:val="a1"/>
    <w:uiPriority w:val="99"/>
    <w:rsid w:val="00F37219"/>
    <w:rPr>
      <w:rFonts w:eastAsia="Times New Roman"/>
    </w:rPr>
    <w:tblPr>
      <w:tblBorders>
        <w:top w:val="single" w:sz="4" w:space="0" w:color="000000" w:themeColor="text1"/>
        <w:bottom w:val="single" w:sz="12" w:space="0" w:color="000000" w:themeColor="text1"/>
      </w:tblBorders>
    </w:tblPr>
    <w:tblStylePr w:type="firstRow">
      <w:pPr>
        <w:jc w:val="both"/>
      </w:pPr>
      <w:rPr>
        <w:b/>
      </w:rPr>
      <w:tblPr/>
      <w:tcPr>
        <w:tcBorders>
          <w:top w:val="single" w:sz="12" w:space="0" w:color="000000" w:themeColor="text1"/>
          <w:bottom w:val="single" w:sz="12" w:space="0" w:color="000000" w:themeColor="text1"/>
        </w:tcBorders>
      </w:tcPr>
    </w:tblStylePr>
  </w:style>
  <w:style w:type="character" w:styleId="a6">
    <w:name w:val="Hyperlink"/>
    <w:basedOn w:val="a0"/>
    <w:uiPriority w:val="99"/>
    <w:unhideWhenUsed/>
    <w:rsid w:val="000023C7"/>
    <w:rPr>
      <w:color w:val="0563C1" w:themeColor="hyperlink"/>
      <w:u w:val="single"/>
    </w:rPr>
  </w:style>
  <w:style w:type="character" w:styleId="a7">
    <w:name w:val="FollowedHyperlink"/>
    <w:basedOn w:val="a0"/>
    <w:uiPriority w:val="99"/>
    <w:semiHidden/>
    <w:unhideWhenUsed/>
    <w:rsid w:val="000023C7"/>
    <w:rPr>
      <w:color w:val="954F72" w:themeColor="followedHyperlink"/>
      <w:u w:val="single"/>
    </w:rPr>
  </w:style>
  <w:style w:type="paragraph" w:styleId="a8">
    <w:name w:val="List Paragraph"/>
    <w:basedOn w:val="a"/>
    <w:uiPriority w:val="34"/>
    <w:qFormat/>
    <w:rsid w:val="000023C7"/>
    <w:pPr>
      <w:ind w:firstLineChars="200" w:firstLine="420"/>
    </w:pPr>
  </w:style>
  <w:style w:type="paragraph" w:styleId="a9">
    <w:name w:val="header"/>
    <w:basedOn w:val="a"/>
    <w:link w:val="aa"/>
    <w:uiPriority w:val="99"/>
    <w:unhideWhenUsed/>
    <w:rsid w:val="00BF4932"/>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BF4932"/>
    <w:rPr>
      <w:sz w:val="18"/>
      <w:szCs w:val="18"/>
    </w:rPr>
  </w:style>
  <w:style w:type="paragraph" w:styleId="ab">
    <w:name w:val="footer"/>
    <w:basedOn w:val="a"/>
    <w:link w:val="ac"/>
    <w:uiPriority w:val="99"/>
    <w:unhideWhenUsed/>
    <w:rsid w:val="00BF4932"/>
    <w:pPr>
      <w:tabs>
        <w:tab w:val="center" w:pos="4153"/>
        <w:tab w:val="right" w:pos="8306"/>
      </w:tabs>
      <w:snapToGrid w:val="0"/>
      <w:jc w:val="left"/>
    </w:pPr>
    <w:rPr>
      <w:sz w:val="18"/>
      <w:szCs w:val="18"/>
    </w:rPr>
  </w:style>
  <w:style w:type="character" w:customStyle="1" w:styleId="ac">
    <w:name w:val="页脚 字符"/>
    <w:basedOn w:val="a0"/>
    <w:link w:val="ab"/>
    <w:uiPriority w:val="99"/>
    <w:rsid w:val="00BF493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8</Pages>
  <Words>890</Words>
  <Characters>5074</Characters>
  <Application>Microsoft Office Word</Application>
  <DocSecurity>0</DocSecurity>
  <Lines>42</Lines>
  <Paragraphs>11</Paragraphs>
  <ScaleCrop>false</ScaleCrop>
  <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Danchen</dc:creator>
  <cp:keywords/>
  <dc:description/>
  <cp:lastModifiedBy>Fang Hua</cp:lastModifiedBy>
  <cp:revision>15</cp:revision>
  <dcterms:created xsi:type="dcterms:W3CDTF">2020-04-21T02:07:00Z</dcterms:created>
  <dcterms:modified xsi:type="dcterms:W3CDTF">2020-05-31T15:12:00Z</dcterms:modified>
</cp:coreProperties>
</file>